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E9A1E" w14:textId="77777777" w:rsidR="003A0D23" w:rsidRPr="002124AA" w:rsidRDefault="003A0D23" w:rsidP="003A0D2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124AA">
        <w:rPr>
          <w:rFonts w:ascii="Times New Roman" w:hAnsi="Times New Roman" w:cs="Times New Roman"/>
          <w:b/>
        </w:rPr>
        <w:t>How distinct are sleep sites from active sites across habitat types in lizards?</w:t>
      </w:r>
    </w:p>
    <w:p w14:paraId="0A5B1923" w14:textId="77777777" w:rsidR="003A0D23" w:rsidRPr="002124AA" w:rsidRDefault="003A0D23" w:rsidP="003A0D2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3E01BF2" w14:textId="77777777" w:rsidR="003A0D23" w:rsidRPr="002124AA" w:rsidRDefault="003A0D23" w:rsidP="003A0D23">
      <w:pPr>
        <w:spacing w:line="480" w:lineRule="auto"/>
        <w:ind w:left="720"/>
        <w:rPr>
          <w:rFonts w:ascii="Times New Roman" w:hAnsi="Times New Roman" w:cs="Times New Roman"/>
        </w:rPr>
      </w:pPr>
      <w:r w:rsidRPr="002124AA">
        <w:rPr>
          <w:rFonts w:ascii="Times New Roman" w:hAnsi="Times New Roman" w:cs="Times New Roman"/>
        </w:rPr>
        <w:t>Nitya Prakash Mohanty</w:t>
      </w:r>
      <w:r w:rsidRPr="002124AA">
        <w:rPr>
          <w:rFonts w:ascii="Times New Roman" w:hAnsi="Times New Roman" w:cs="Times New Roman"/>
          <w:vertAlign w:val="superscript"/>
        </w:rPr>
        <w:t>1,2,*</w:t>
      </w:r>
      <w:r w:rsidRPr="002124AA">
        <w:rPr>
          <w:rFonts w:ascii="Times New Roman" w:hAnsi="Times New Roman" w:cs="Times New Roman"/>
        </w:rPr>
        <w:t>, Anbazhagan Abinesh</w:t>
      </w:r>
      <w:r w:rsidRPr="002124AA">
        <w:rPr>
          <w:rFonts w:ascii="Times New Roman" w:hAnsi="Times New Roman" w:cs="Times New Roman"/>
          <w:vertAlign w:val="superscript"/>
        </w:rPr>
        <w:t>1</w:t>
      </w:r>
      <w:r w:rsidRPr="002124AA">
        <w:rPr>
          <w:rFonts w:ascii="Times New Roman" w:hAnsi="Times New Roman" w:cs="Times New Roman"/>
        </w:rPr>
        <w:t>, Saumitra Dhere</w:t>
      </w:r>
      <w:r w:rsidRPr="002124AA">
        <w:rPr>
          <w:rFonts w:ascii="Times New Roman" w:hAnsi="Times New Roman" w:cs="Times New Roman"/>
          <w:vertAlign w:val="superscript"/>
        </w:rPr>
        <w:t>1</w:t>
      </w:r>
      <w:r w:rsidRPr="002124AA">
        <w:rPr>
          <w:rFonts w:ascii="Times New Roman" w:hAnsi="Times New Roman" w:cs="Times New Roman"/>
        </w:rPr>
        <w:t>, Maria Thaker</w:t>
      </w:r>
      <w:r w:rsidRPr="002124AA">
        <w:rPr>
          <w:rFonts w:ascii="Times New Roman" w:hAnsi="Times New Roman" w:cs="Times New Roman"/>
          <w:vertAlign w:val="superscript"/>
        </w:rPr>
        <w:t>1</w:t>
      </w:r>
    </w:p>
    <w:p w14:paraId="279CF0A7" w14:textId="77777777" w:rsidR="003A0D23" w:rsidRPr="002124AA" w:rsidRDefault="003A0D23" w:rsidP="003A0D23">
      <w:pPr>
        <w:spacing w:line="480" w:lineRule="auto"/>
        <w:ind w:left="720" w:firstLine="720"/>
        <w:jc w:val="center"/>
        <w:rPr>
          <w:rFonts w:ascii="Times New Roman" w:hAnsi="Times New Roman" w:cs="Times New Roman"/>
          <w:i/>
        </w:rPr>
      </w:pPr>
    </w:p>
    <w:p w14:paraId="4AC8F30F" w14:textId="77777777" w:rsidR="003A0D23" w:rsidRPr="002124AA" w:rsidRDefault="003A0D23" w:rsidP="003A0D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124AA">
        <w:rPr>
          <w:rFonts w:ascii="Times New Roman" w:hAnsi="Times New Roman" w:cs="Times New Roman"/>
          <w:vertAlign w:val="superscript"/>
          <w:lang w:val="en-US"/>
        </w:rPr>
        <w:t>1</w:t>
      </w:r>
      <w:r w:rsidRPr="002124AA">
        <w:rPr>
          <w:rFonts w:ascii="Times New Roman" w:hAnsi="Times New Roman" w:cs="Times New Roman"/>
          <w:lang w:val="en-US"/>
        </w:rPr>
        <w:t>Centre for Ecological Sciences, Indian Institute of Science, Bengaluru, India</w:t>
      </w:r>
    </w:p>
    <w:p w14:paraId="1A216FBA" w14:textId="77777777" w:rsidR="003A0D23" w:rsidRPr="002124AA" w:rsidRDefault="003A0D23" w:rsidP="003A0D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124AA">
        <w:rPr>
          <w:rFonts w:ascii="Times New Roman" w:hAnsi="Times New Roman" w:cs="Times New Roman"/>
          <w:vertAlign w:val="superscript"/>
          <w:lang w:val="en-US"/>
        </w:rPr>
        <w:t>2</w:t>
      </w:r>
      <w:r w:rsidRPr="002124AA">
        <w:rPr>
          <w:rFonts w:ascii="Times New Roman" w:hAnsi="Times New Roman" w:cs="Times New Roman"/>
        </w:rPr>
        <w:t xml:space="preserve">Département Adaptations du Vivant, UMR 7179, </w:t>
      </w:r>
      <w:proofErr w:type="spellStart"/>
      <w:r w:rsidRPr="002124AA">
        <w:rPr>
          <w:rFonts w:ascii="Times New Roman" w:hAnsi="Times New Roman" w:cs="Times New Roman"/>
        </w:rPr>
        <w:t>Mécanismes</w:t>
      </w:r>
      <w:proofErr w:type="spellEnd"/>
      <w:r w:rsidRPr="002124AA">
        <w:rPr>
          <w:rFonts w:ascii="Times New Roman" w:hAnsi="Times New Roman" w:cs="Times New Roman"/>
        </w:rPr>
        <w:t xml:space="preserve"> </w:t>
      </w:r>
      <w:proofErr w:type="spellStart"/>
      <w:r w:rsidRPr="002124AA">
        <w:rPr>
          <w:rFonts w:ascii="Times New Roman" w:hAnsi="Times New Roman" w:cs="Times New Roman"/>
        </w:rPr>
        <w:t>adaptatifs</w:t>
      </w:r>
      <w:proofErr w:type="spellEnd"/>
      <w:r w:rsidRPr="002124AA">
        <w:rPr>
          <w:rFonts w:ascii="Times New Roman" w:hAnsi="Times New Roman" w:cs="Times New Roman"/>
        </w:rPr>
        <w:t xml:space="preserve"> et </w:t>
      </w:r>
      <w:proofErr w:type="spellStart"/>
      <w:r w:rsidRPr="002124AA">
        <w:rPr>
          <w:rFonts w:ascii="Times New Roman" w:hAnsi="Times New Roman" w:cs="Times New Roman"/>
        </w:rPr>
        <w:t>Évolution</w:t>
      </w:r>
      <w:proofErr w:type="spellEnd"/>
      <w:r w:rsidRPr="002124AA">
        <w:rPr>
          <w:rFonts w:ascii="Times New Roman" w:hAnsi="Times New Roman" w:cs="Times New Roman"/>
        </w:rPr>
        <w:t xml:space="preserve"> (MECADEV) CNRS/Muséum national d'Histoire naturelle, Paris, France</w:t>
      </w:r>
    </w:p>
    <w:p w14:paraId="0FC7EDEB" w14:textId="77777777" w:rsidR="003A0D23" w:rsidRPr="002124AA" w:rsidRDefault="003A0D23" w:rsidP="003A0D23">
      <w:pPr>
        <w:tabs>
          <w:tab w:val="left" w:pos="5700"/>
        </w:tabs>
        <w:spacing w:line="480" w:lineRule="auto"/>
        <w:rPr>
          <w:rFonts w:ascii="Times New Roman" w:hAnsi="Times New Roman" w:cs="Times New Roman"/>
        </w:rPr>
      </w:pPr>
      <w:r w:rsidRPr="002124AA">
        <w:rPr>
          <w:rFonts w:ascii="Times New Roman" w:hAnsi="Times New Roman" w:cs="Times New Roman"/>
          <w:vertAlign w:val="superscript"/>
        </w:rPr>
        <w:t>*</w:t>
      </w:r>
      <w:r w:rsidRPr="002124AA">
        <w:rPr>
          <w:rFonts w:ascii="Times New Roman" w:hAnsi="Times New Roman" w:cs="Times New Roman"/>
        </w:rPr>
        <w:t xml:space="preserve">Corresponding author e-mail id: </w:t>
      </w:r>
      <w:hyperlink r:id="rId5" w:history="1">
        <w:r w:rsidRPr="002124AA">
          <w:rPr>
            <w:rStyle w:val="Hyperlink"/>
            <w:rFonts w:ascii="Times New Roman" w:hAnsi="Times New Roman" w:cs="Times New Roman"/>
          </w:rPr>
          <w:t>nitya.mohanty@gmail.com</w:t>
        </w:r>
      </w:hyperlink>
    </w:p>
    <w:p w14:paraId="35191A31" w14:textId="77777777" w:rsidR="003960EF" w:rsidRPr="002124AA" w:rsidRDefault="003960EF" w:rsidP="006761AC">
      <w:pPr>
        <w:jc w:val="center"/>
        <w:rPr>
          <w:rFonts w:ascii="Times New Roman" w:hAnsi="Times New Roman" w:cs="Times New Roman"/>
          <w:b/>
          <w:bCs/>
        </w:rPr>
      </w:pPr>
    </w:p>
    <w:p w14:paraId="4AA95607" w14:textId="77777777" w:rsidR="00187134" w:rsidRDefault="00187134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54B51C" w14:textId="2F9A39D4" w:rsidR="006761AC" w:rsidRPr="002124AA" w:rsidRDefault="006761AC" w:rsidP="006761AC">
      <w:pPr>
        <w:jc w:val="center"/>
        <w:rPr>
          <w:rFonts w:ascii="Times New Roman" w:hAnsi="Times New Roman" w:cs="Times New Roman"/>
          <w:b/>
          <w:bCs/>
        </w:rPr>
      </w:pPr>
      <w:r w:rsidRPr="002124AA">
        <w:rPr>
          <w:rFonts w:ascii="Times New Roman" w:hAnsi="Times New Roman" w:cs="Times New Roman"/>
          <w:b/>
          <w:bCs/>
        </w:rPr>
        <w:lastRenderedPageBreak/>
        <w:t>Online Resource 1</w:t>
      </w:r>
    </w:p>
    <w:p w14:paraId="2037541C" w14:textId="77777777" w:rsidR="006761AC" w:rsidRPr="002124AA" w:rsidRDefault="006761AC" w:rsidP="00B10030">
      <w:pPr>
        <w:jc w:val="both"/>
        <w:rPr>
          <w:rFonts w:ascii="Times New Roman" w:hAnsi="Times New Roman" w:cs="Times New Roman"/>
          <w:b/>
          <w:bCs/>
        </w:rPr>
      </w:pPr>
    </w:p>
    <w:p w14:paraId="11E9D834" w14:textId="1A6EB7AA" w:rsidR="002B415C" w:rsidRPr="002124AA" w:rsidRDefault="00F1187F" w:rsidP="00B10030">
      <w:pPr>
        <w:jc w:val="both"/>
        <w:rPr>
          <w:rFonts w:ascii="Times New Roman" w:hAnsi="Times New Roman" w:cs="Times New Roman"/>
        </w:rPr>
      </w:pPr>
      <w:r w:rsidRPr="002124AA">
        <w:rPr>
          <w:rFonts w:ascii="Times New Roman" w:hAnsi="Times New Roman" w:cs="Times New Roman"/>
          <w:b/>
          <w:bCs/>
        </w:rPr>
        <w:t xml:space="preserve">Table 1 </w:t>
      </w:r>
      <w:r w:rsidR="007245A3" w:rsidRPr="002124AA">
        <w:rPr>
          <w:rFonts w:ascii="Times New Roman" w:hAnsi="Times New Roman" w:cs="Times New Roman"/>
        </w:rPr>
        <w:t>Sampling locations</w:t>
      </w:r>
      <w:r w:rsidR="00373A19" w:rsidRPr="002124AA">
        <w:rPr>
          <w:rFonts w:ascii="Times New Roman" w:hAnsi="Times New Roman" w:cs="Times New Roman"/>
        </w:rPr>
        <w:t xml:space="preserve"> </w:t>
      </w:r>
      <w:r w:rsidR="007245A3" w:rsidRPr="002124AA">
        <w:rPr>
          <w:rFonts w:ascii="Times New Roman" w:hAnsi="Times New Roman" w:cs="Times New Roman"/>
        </w:rPr>
        <w:t>and effort</w:t>
      </w:r>
      <w:r w:rsidR="00187134">
        <w:rPr>
          <w:rFonts w:ascii="Times New Roman" w:hAnsi="Times New Roman" w:cs="Times New Roman"/>
        </w:rPr>
        <w:t xml:space="preserve"> (sample size, n)</w:t>
      </w:r>
      <w:r w:rsidR="00373A19" w:rsidRPr="002124AA">
        <w:rPr>
          <w:rFonts w:ascii="Times New Roman" w:hAnsi="Times New Roman" w:cs="Times New Roman"/>
        </w:rPr>
        <w:t xml:space="preserve">, </w:t>
      </w:r>
      <w:r w:rsidR="004C01FD" w:rsidRPr="002124AA">
        <w:rPr>
          <w:rFonts w:ascii="Times New Roman" w:hAnsi="Times New Roman" w:cs="Times New Roman"/>
        </w:rPr>
        <w:t xml:space="preserve">and </w:t>
      </w:r>
      <w:r w:rsidR="00373A19" w:rsidRPr="002124AA">
        <w:rPr>
          <w:rFonts w:ascii="Times New Roman" w:hAnsi="Times New Roman" w:cs="Times New Roman"/>
        </w:rPr>
        <w:t>mean body size (snout-vent length)</w:t>
      </w:r>
      <w:r w:rsidR="007245A3" w:rsidRPr="002124AA">
        <w:rPr>
          <w:rFonts w:ascii="Times New Roman" w:hAnsi="Times New Roman" w:cs="Times New Roman"/>
        </w:rPr>
        <w:t xml:space="preserve"> for eight Agamid lizard species in peninsular India</w:t>
      </w:r>
      <w:r w:rsidR="00373A19" w:rsidRPr="002124AA">
        <w:rPr>
          <w:rFonts w:ascii="Times New Roman" w:hAnsi="Times New Roman" w:cs="Times New Roman"/>
        </w:rPr>
        <w:t xml:space="preserve">. The individuals </w:t>
      </w:r>
      <w:r w:rsidR="00223DB7" w:rsidRPr="002124AA">
        <w:rPr>
          <w:rFonts w:ascii="Times New Roman" w:hAnsi="Times New Roman" w:cs="Times New Roman"/>
        </w:rPr>
        <w:t>sampled for</w:t>
      </w:r>
      <w:r w:rsidR="00373A19" w:rsidRPr="002124AA">
        <w:rPr>
          <w:rFonts w:ascii="Times New Roman" w:hAnsi="Times New Roman" w:cs="Times New Roman"/>
        </w:rPr>
        <w:t xml:space="preserve"> each phase are unique. </w:t>
      </w:r>
    </w:p>
    <w:p w14:paraId="7AA748F5" w14:textId="77777777" w:rsidR="00F1187F" w:rsidRPr="002124AA" w:rsidRDefault="00F1187F">
      <w:pPr>
        <w:rPr>
          <w:rFonts w:ascii="Times New Roman" w:hAnsi="Times New Roman" w:cs="Times New Roman"/>
        </w:rPr>
      </w:pPr>
    </w:p>
    <w:tbl>
      <w:tblPr>
        <w:tblStyle w:val="TableGrid"/>
        <w:tblW w:w="10599" w:type="dxa"/>
        <w:jc w:val="center"/>
        <w:tblLook w:val="04A0" w:firstRow="1" w:lastRow="0" w:firstColumn="1" w:lastColumn="0" w:noHBand="0" w:noVBand="1"/>
      </w:tblPr>
      <w:tblGrid>
        <w:gridCol w:w="1866"/>
        <w:gridCol w:w="913"/>
        <w:gridCol w:w="844"/>
        <w:gridCol w:w="889"/>
        <w:gridCol w:w="876"/>
        <w:gridCol w:w="1219"/>
        <w:gridCol w:w="1270"/>
        <w:gridCol w:w="2722"/>
      </w:tblGrid>
      <w:tr w:rsidR="00187134" w:rsidRPr="002124AA" w14:paraId="4F349C0A" w14:textId="77777777" w:rsidTr="00187134">
        <w:trPr>
          <w:jc w:val="center"/>
        </w:trPr>
        <w:tc>
          <w:tcPr>
            <w:tcW w:w="1866" w:type="dxa"/>
            <w:vAlign w:val="center"/>
          </w:tcPr>
          <w:p w14:paraId="4DB98538" w14:textId="77777777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913" w:type="dxa"/>
            <w:vAlign w:val="center"/>
          </w:tcPr>
          <w:p w14:paraId="17D58163" w14:textId="0F468E76" w:rsidR="00A41446" w:rsidRPr="002124AA" w:rsidRDefault="00187134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A41446"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active)</w:t>
            </w:r>
          </w:p>
        </w:tc>
        <w:tc>
          <w:tcPr>
            <w:tcW w:w="844" w:type="dxa"/>
            <w:vAlign w:val="center"/>
          </w:tcPr>
          <w:p w14:paraId="5FB21B08" w14:textId="1D321D9F" w:rsidR="00A41446" w:rsidRPr="002124AA" w:rsidRDefault="00187134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 </w:t>
            </w:r>
            <w:r w:rsidR="00A41446"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leep)</w:t>
            </w:r>
          </w:p>
        </w:tc>
        <w:tc>
          <w:tcPr>
            <w:tcW w:w="889" w:type="dxa"/>
            <w:vAlign w:val="center"/>
          </w:tcPr>
          <w:p w14:paraId="7D769D46" w14:textId="77777777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L (SD)</w:t>
            </w:r>
          </w:p>
          <w:p w14:paraId="15E14DF4" w14:textId="4809D455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ive</w:t>
            </w:r>
          </w:p>
        </w:tc>
        <w:tc>
          <w:tcPr>
            <w:tcW w:w="876" w:type="dxa"/>
            <w:vAlign w:val="center"/>
          </w:tcPr>
          <w:p w14:paraId="1A37FC4A" w14:textId="77777777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L (SD)</w:t>
            </w:r>
          </w:p>
          <w:p w14:paraId="7CC00091" w14:textId="61341CBF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</w:t>
            </w:r>
          </w:p>
        </w:tc>
        <w:tc>
          <w:tcPr>
            <w:tcW w:w="1219" w:type="dxa"/>
            <w:vAlign w:val="center"/>
          </w:tcPr>
          <w:p w14:paraId="61389E81" w14:textId="6C1BACC5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270" w:type="dxa"/>
            <w:vAlign w:val="center"/>
          </w:tcPr>
          <w:p w14:paraId="5425A543" w14:textId="77777777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2722" w:type="dxa"/>
            <w:vAlign w:val="center"/>
          </w:tcPr>
          <w:p w14:paraId="4341D27B" w14:textId="77777777" w:rsidR="00A41446" w:rsidRPr="002124AA" w:rsidRDefault="00A41446" w:rsidP="00187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bitat description</w:t>
            </w:r>
          </w:p>
        </w:tc>
      </w:tr>
      <w:tr w:rsidR="00187134" w:rsidRPr="002124AA" w14:paraId="5474140C" w14:textId="77777777" w:rsidTr="00187134">
        <w:trPr>
          <w:trHeight w:val="2802"/>
          <w:jc w:val="center"/>
        </w:trPr>
        <w:tc>
          <w:tcPr>
            <w:tcW w:w="1866" w:type="dxa"/>
            <w:vAlign w:val="center"/>
          </w:tcPr>
          <w:p w14:paraId="3052FFEE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alea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mallayana</w:t>
            </w:r>
            <w:proofErr w:type="spellEnd"/>
          </w:p>
        </w:tc>
        <w:tc>
          <w:tcPr>
            <w:tcW w:w="913" w:type="dxa"/>
            <w:vAlign w:val="center"/>
          </w:tcPr>
          <w:p w14:paraId="2247F839" w14:textId="33779548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44" w:type="dxa"/>
            <w:vAlign w:val="center"/>
          </w:tcPr>
          <w:p w14:paraId="4FEDFC38" w14:textId="22DD80CE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89" w:type="dxa"/>
            <w:vAlign w:val="center"/>
          </w:tcPr>
          <w:p w14:paraId="15CC5AF8" w14:textId="77777777" w:rsidR="00EB0C40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8.59 </w:t>
            </w:r>
          </w:p>
          <w:p w14:paraId="42F897A1" w14:textId="63E6515D" w:rsidR="00A41446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0.76)</w:t>
            </w:r>
          </w:p>
        </w:tc>
        <w:tc>
          <w:tcPr>
            <w:tcW w:w="876" w:type="dxa"/>
            <w:vAlign w:val="center"/>
          </w:tcPr>
          <w:p w14:paraId="6E04C8C0" w14:textId="77777777" w:rsidR="00EB0C40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9.21 </w:t>
            </w:r>
          </w:p>
          <w:p w14:paraId="507BA33E" w14:textId="48BF4D49" w:rsidR="00A41446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0.84)</w:t>
            </w:r>
          </w:p>
        </w:tc>
        <w:tc>
          <w:tcPr>
            <w:tcW w:w="1219" w:type="dxa"/>
            <w:vAlign w:val="center"/>
          </w:tcPr>
          <w:p w14:paraId="7B310E32" w14:textId="6CE2B661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Arboreal</w:t>
            </w:r>
          </w:p>
        </w:tc>
        <w:tc>
          <w:tcPr>
            <w:tcW w:w="1270" w:type="dxa"/>
            <w:vAlign w:val="center"/>
          </w:tcPr>
          <w:p w14:paraId="23FA91F9" w14:textId="3C5AD4FB" w:rsidR="00A41446" w:rsidRPr="002124AA" w:rsidRDefault="002124AA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Kodaikanal</w:t>
            </w:r>
          </w:p>
        </w:tc>
        <w:tc>
          <w:tcPr>
            <w:tcW w:w="2722" w:type="dxa"/>
            <w:vAlign w:val="center"/>
          </w:tcPr>
          <w:p w14:paraId="5EBEB008" w14:textId="25309D22" w:rsidR="00A41446" w:rsidRPr="002124AA" w:rsidRDefault="002124AA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Plantations of 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calyptus grandis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 and/or 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asia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arnsii</w:t>
            </w:r>
            <w:proofErr w:type="spellEnd"/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 adjoining Southern tropical montane wet evergreen forest (Shola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 with invasive plants (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upatorium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landulosus</w:t>
            </w:r>
            <w:proofErr w:type="spellEnd"/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arthenium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sterophorus</w:t>
            </w:r>
            <w:proofErr w:type="spellEnd"/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, and 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ntana camara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87134" w:rsidRPr="002124AA" w14:paraId="77667DBB" w14:textId="77777777" w:rsidTr="00187134">
        <w:trPr>
          <w:trHeight w:val="2261"/>
          <w:jc w:val="center"/>
        </w:trPr>
        <w:tc>
          <w:tcPr>
            <w:tcW w:w="1866" w:type="dxa"/>
            <w:vAlign w:val="center"/>
          </w:tcPr>
          <w:p w14:paraId="0431F4D8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alea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rsfieldii</w:t>
            </w:r>
            <w:proofErr w:type="spellEnd"/>
          </w:p>
        </w:tc>
        <w:tc>
          <w:tcPr>
            <w:tcW w:w="913" w:type="dxa"/>
            <w:vAlign w:val="center"/>
          </w:tcPr>
          <w:p w14:paraId="2F4E0717" w14:textId="19CC073D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44" w:type="dxa"/>
            <w:vAlign w:val="center"/>
          </w:tcPr>
          <w:p w14:paraId="112E4707" w14:textId="3CEED223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89" w:type="dxa"/>
            <w:vAlign w:val="center"/>
          </w:tcPr>
          <w:p w14:paraId="77A33382" w14:textId="2CF42EDC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  <w:p w14:paraId="3C7B7019" w14:textId="2B33A73A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7C4D68CA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6.82 </w:t>
            </w:r>
          </w:p>
          <w:p w14:paraId="54742797" w14:textId="4F4745CB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0B8AA5D7" w14:textId="3232730A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Arboreal</w:t>
            </w:r>
          </w:p>
        </w:tc>
        <w:tc>
          <w:tcPr>
            <w:tcW w:w="1270" w:type="dxa"/>
            <w:vAlign w:val="center"/>
          </w:tcPr>
          <w:p w14:paraId="6108D264" w14:textId="511EE64E" w:rsidR="00A41446" w:rsidRPr="002124AA" w:rsidRDefault="002124AA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Ooty</w:t>
            </w:r>
          </w:p>
        </w:tc>
        <w:tc>
          <w:tcPr>
            <w:tcW w:w="2722" w:type="dxa"/>
            <w:vAlign w:val="center"/>
          </w:tcPr>
          <w:p w14:paraId="2A7C2364" w14:textId="34EC56C5" w:rsidR="00A41446" w:rsidRPr="002124AA" w:rsidRDefault="002124AA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Plantations of 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calyptus grandis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 adjoining Southern tropical montane wet evergreen forest (Shola), with Shola trees and invasive plants (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estrum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untiacum</w:t>
            </w:r>
            <w:proofErr w:type="spellEnd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upatorium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ladulosum</w:t>
            </w:r>
            <w:proofErr w:type="spellEnd"/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87134" w:rsidRPr="002124AA" w14:paraId="52E86316" w14:textId="77777777" w:rsidTr="00187134">
        <w:trPr>
          <w:trHeight w:val="848"/>
          <w:jc w:val="center"/>
        </w:trPr>
        <w:tc>
          <w:tcPr>
            <w:tcW w:w="1866" w:type="dxa"/>
            <w:vAlign w:val="center"/>
          </w:tcPr>
          <w:p w14:paraId="31F256EF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otes versicolor</w:t>
            </w:r>
          </w:p>
        </w:tc>
        <w:tc>
          <w:tcPr>
            <w:tcW w:w="913" w:type="dxa"/>
            <w:vAlign w:val="center"/>
          </w:tcPr>
          <w:p w14:paraId="51C24156" w14:textId="46C525FB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44" w:type="dxa"/>
            <w:vAlign w:val="center"/>
          </w:tcPr>
          <w:p w14:paraId="19899949" w14:textId="4FE978EA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89" w:type="dxa"/>
            <w:vAlign w:val="center"/>
          </w:tcPr>
          <w:p w14:paraId="71132683" w14:textId="77777777" w:rsidR="0005727C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11.9 </w:t>
            </w:r>
          </w:p>
          <w:p w14:paraId="163CCD95" w14:textId="2894D744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32B692A7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9.11</w:t>
            </w:r>
          </w:p>
          <w:p w14:paraId="6463AC7D" w14:textId="2EEF705E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38FDED29" w14:textId="071FA759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Semi-arboreal</w:t>
            </w:r>
          </w:p>
        </w:tc>
        <w:tc>
          <w:tcPr>
            <w:tcW w:w="1270" w:type="dxa"/>
            <w:vAlign w:val="center"/>
          </w:tcPr>
          <w:p w14:paraId="00800BAD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durai</w:t>
            </w:r>
          </w:p>
        </w:tc>
        <w:tc>
          <w:tcPr>
            <w:tcW w:w="2722" w:type="dxa"/>
            <w:vAlign w:val="center"/>
          </w:tcPr>
          <w:p w14:paraId="4B4C8DCA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rub jungle and rocky landscape, adjoining inhabited areas</w:t>
            </w:r>
          </w:p>
        </w:tc>
      </w:tr>
      <w:tr w:rsidR="00187134" w:rsidRPr="002124AA" w14:paraId="270A1AAB" w14:textId="77777777" w:rsidTr="00187134">
        <w:trPr>
          <w:trHeight w:val="691"/>
          <w:jc w:val="center"/>
        </w:trPr>
        <w:tc>
          <w:tcPr>
            <w:tcW w:w="1866" w:type="dxa"/>
            <w:vAlign w:val="center"/>
          </w:tcPr>
          <w:p w14:paraId="382E2D17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nilesaurus</w:t>
            </w:r>
            <w:proofErr w:type="spellEnd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uxii</w:t>
            </w:r>
            <w:proofErr w:type="spellEnd"/>
          </w:p>
        </w:tc>
        <w:tc>
          <w:tcPr>
            <w:tcW w:w="913" w:type="dxa"/>
            <w:vAlign w:val="center"/>
          </w:tcPr>
          <w:p w14:paraId="63E1FC4B" w14:textId="2DE863E2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44" w:type="dxa"/>
            <w:vAlign w:val="center"/>
          </w:tcPr>
          <w:p w14:paraId="40A88CE9" w14:textId="768DC583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9" w:type="dxa"/>
            <w:vAlign w:val="center"/>
          </w:tcPr>
          <w:p w14:paraId="120FD689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6.9 </w:t>
            </w:r>
          </w:p>
          <w:p w14:paraId="74FAD79E" w14:textId="4B86EBC6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6618411D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6.08</w:t>
            </w:r>
            <w:r w:rsidR="00DE2924"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5836C89" w14:textId="288A8B8C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5E84ACFC" w14:textId="5EDD293A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Semi-arboreal</w:t>
            </w:r>
          </w:p>
        </w:tc>
        <w:tc>
          <w:tcPr>
            <w:tcW w:w="1270" w:type="dxa"/>
            <w:vAlign w:val="center"/>
          </w:tcPr>
          <w:p w14:paraId="22ED3363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dremukh</w:t>
            </w:r>
            <w:proofErr w:type="spellEnd"/>
          </w:p>
        </w:tc>
        <w:tc>
          <w:tcPr>
            <w:tcW w:w="2722" w:type="dxa"/>
            <w:vAlign w:val="center"/>
          </w:tcPr>
          <w:p w14:paraId="00D92FC4" w14:textId="5FC0AE43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ical semi- evergreen forests</w:t>
            </w:r>
          </w:p>
        </w:tc>
      </w:tr>
      <w:tr w:rsidR="00187134" w:rsidRPr="002124AA" w14:paraId="30171606" w14:textId="77777777" w:rsidTr="00187134">
        <w:trPr>
          <w:trHeight w:val="842"/>
          <w:jc w:val="center"/>
        </w:trPr>
        <w:tc>
          <w:tcPr>
            <w:tcW w:w="1866" w:type="dxa"/>
            <w:vAlign w:val="center"/>
          </w:tcPr>
          <w:p w14:paraId="49ADC8E5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ammophilus dorsalis</w:t>
            </w:r>
          </w:p>
        </w:tc>
        <w:tc>
          <w:tcPr>
            <w:tcW w:w="913" w:type="dxa"/>
            <w:vAlign w:val="center"/>
          </w:tcPr>
          <w:p w14:paraId="51306C93" w14:textId="026A64EB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44" w:type="dxa"/>
            <w:vAlign w:val="center"/>
          </w:tcPr>
          <w:p w14:paraId="398B8EFF" w14:textId="729F1F6C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89" w:type="dxa"/>
            <w:vAlign w:val="center"/>
          </w:tcPr>
          <w:p w14:paraId="091982FB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8.98 </w:t>
            </w:r>
          </w:p>
          <w:p w14:paraId="59D8A474" w14:textId="4C197E92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29BAD2B0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10.82 </w:t>
            </w:r>
          </w:p>
          <w:p w14:paraId="3D1CD2BC" w14:textId="2F389BB9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2B00D611" w14:textId="7DE7B522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Rupicolous</w:t>
            </w:r>
          </w:p>
        </w:tc>
        <w:tc>
          <w:tcPr>
            <w:tcW w:w="1270" w:type="dxa"/>
            <w:vAlign w:val="center"/>
          </w:tcPr>
          <w:p w14:paraId="5A21164D" w14:textId="1A8436B0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Coonoor</w:t>
            </w:r>
            <w:proofErr w:type="spellEnd"/>
          </w:p>
        </w:tc>
        <w:tc>
          <w:tcPr>
            <w:tcW w:w="2722" w:type="dxa"/>
            <w:vAlign w:val="center"/>
          </w:tcPr>
          <w:p w14:paraId="426176CB" w14:textId="0F939F6F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cky landscape adjoining semi- evergreen vegetation and tea plantation</w:t>
            </w:r>
          </w:p>
        </w:tc>
      </w:tr>
      <w:tr w:rsidR="00187134" w:rsidRPr="002124AA" w14:paraId="7849FCEA" w14:textId="77777777" w:rsidTr="00187134">
        <w:trPr>
          <w:trHeight w:val="712"/>
          <w:jc w:val="center"/>
        </w:trPr>
        <w:tc>
          <w:tcPr>
            <w:tcW w:w="1866" w:type="dxa"/>
            <w:vAlign w:val="center"/>
          </w:tcPr>
          <w:p w14:paraId="00B4BA94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rada superba</w:t>
            </w:r>
          </w:p>
        </w:tc>
        <w:tc>
          <w:tcPr>
            <w:tcW w:w="913" w:type="dxa"/>
            <w:vAlign w:val="center"/>
          </w:tcPr>
          <w:p w14:paraId="351CB9E3" w14:textId="472AFCF3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44" w:type="dxa"/>
            <w:vAlign w:val="center"/>
          </w:tcPr>
          <w:p w14:paraId="38AB310C" w14:textId="44868F50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89" w:type="dxa"/>
            <w:vAlign w:val="center"/>
          </w:tcPr>
          <w:p w14:paraId="73A4764A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6.59 </w:t>
            </w:r>
          </w:p>
          <w:p w14:paraId="4A8CBCD0" w14:textId="7B8D37D9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34F6A834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6.29 </w:t>
            </w:r>
          </w:p>
          <w:p w14:paraId="02038F52" w14:textId="1E155F53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30665D70" w14:textId="15CD5A08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Ground-dwelling</w:t>
            </w:r>
          </w:p>
        </w:tc>
        <w:tc>
          <w:tcPr>
            <w:tcW w:w="1270" w:type="dxa"/>
            <w:vAlign w:val="center"/>
          </w:tcPr>
          <w:p w14:paraId="621B68D4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lkewadi</w:t>
            </w:r>
            <w:proofErr w:type="spellEnd"/>
          </w:p>
        </w:tc>
        <w:tc>
          <w:tcPr>
            <w:tcW w:w="2722" w:type="dxa"/>
            <w:vAlign w:val="center"/>
          </w:tcPr>
          <w:p w14:paraId="50917BDF" w14:textId="2D5818E0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sslands interspersed with rocks</w:t>
            </w:r>
          </w:p>
        </w:tc>
      </w:tr>
      <w:tr w:rsidR="00187134" w:rsidRPr="002124AA" w14:paraId="5CB4BDB5" w14:textId="77777777" w:rsidTr="00187134">
        <w:trPr>
          <w:trHeight w:val="822"/>
          <w:jc w:val="center"/>
        </w:trPr>
        <w:tc>
          <w:tcPr>
            <w:tcW w:w="1866" w:type="dxa"/>
            <w:vAlign w:val="center"/>
          </w:tcPr>
          <w:p w14:paraId="49789438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tana</w:t>
            </w:r>
            <w:proofErr w:type="spellEnd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udhamneydhal</w:t>
            </w:r>
            <w:proofErr w:type="spellEnd"/>
          </w:p>
        </w:tc>
        <w:tc>
          <w:tcPr>
            <w:tcW w:w="913" w:type="dxa"/>
            <w:vAlign w:val="center"/>
          </w:tcPr>
          <w:p w14:paraId="60381D5E" w14:textId="6FA2290F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44" w:type="dxa"/>
            <w:vAlign w:val="center"/>
          </w:tcPr>
          <w:p w14:paraId="09CCDDCB" w14:textId="151CB5E0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89" w:type="dxa"/>
            <w:vAlign w:val="center"/>
          </w:tcPr>
          <w:p w14:paraId="7770C4DE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4.41 </w:t>
            </w:r>
          </w:p>
          <w:p w14:paraId="34FB9B69" w14:textId="3C3D819E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5BED82E1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4.8 </w:t>
            </w:r>
          </w:p>
          <w:p w14:paraId="0DFD7F0E" w14:textId="09E61CDA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31DB01E2" w14:textId="5D9DE8EC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Ground-dwelling</w:t>
            </w:r>
          </w:p>
        </w:tc>
        <w:tc>
          <w:tcPr>
            <w:tcW w:w="1270" w:type="dxa"/>
            <w:vAlign w:val="center"/>
          </w:tcPr>
          <w:p w14:paraId="39E41744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unelveli</w:t>
            </w:r>
          </w:p>
        </w:tc>
        <w:tc>
          <w:tcPr>
            <w:tcW w:w="2722" w:type="dxa"/>
            <w:vAlign w:val="center"/>
          </w:tcPr>
          <w:p w14:paraId="7E5D4F36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sslands, thorny shrubs, rocks</w:t>
            </w:r>
          </w:p>
        </w:tc>
      </w:tr>
      <w:tr w:rsidR="00187134" w:rsidRPr="002124AA" w14:paraId="248234CB" w14:textId="77777777" w:rsidTr="00187134">
        <w:trPr>
          <w:trHeight w:val="706"/>
          <w:jc w:val="center"/>
        </w:trPr>
        <w:tc>
          <w:tcPr>
            <w:tcW w:w="1866" w:type="dxa"/>
            <w:vAlign w:val="center"/>
          </w:tcPr>
          <w:p w14:paraId="1CDEA298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tana</w:t>
            </w:r>
            <w:proofErr w:type="spellEnd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ri</w:t>
            </w:r>
            <w:proofErr w:type="spellEnd"/>
          </w:p>
        </w:tc>
        <w:tc>
          <w:tcPr>
            <w:tcW w:w="913" w:type="dxa"/>
            <w:vAlign w:val="center"/>
          </w:tcPr>
          <w:p w14:paraId="11C4BE60" w14:textId="3C92D388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44" w:type="dxa"/>
            <w:vAlign w:val="center"/>
          </w:tcPr>
          <w:p w14:paraId="34B26080" w14:textId="004B38A2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89" w:type="dxa"/>
            <w:vAlign w:val="center"/>
          </w:tcPr>
          <w:p w14:paraId="6C4296F2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  <w:p w14:paraId="32FC05BA" w14:textId="51A5B095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vAlign w:val="center"/>
          </w:tcPr>
          <w:p w14:paraId="419F42FB" w14:textId="77777777" w:rsidR="00DE2924" w:rsidRPr="002124AA" w:rsidRDefault="00EB0C40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 xml:space="preserve">4.5 </w:t>
            </w:r>
          </w:p>
          <w:p w14:paraId="063FD15C" w14:textId="6D7877F7" w:rsidR="00A41446" w:rsidRPr="002124AA" w:rsidRDefault="00DE2924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B0C40" w:rsidRPr="002124A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9" w:type="dxa"/>
            <w:vAlign w:val="center"/>
          </w:tcPr>
          <w:p w14:paraId="241072E5" w14:textId="50FFF3FB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Ground-dwelling</w:t>
            </w:r>
          </w:p>
        </w:tc>
        <w:tc>
          <w:tcPr>
            <w:tcW w:w="1270" w:type="dxa"/>
            <w:vAlign w:val="center"/>
          </w:tcPr>
          <w:p w14:paraId="26146E38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durai</w:t>
            </w:r>
          </w:p>
        </w:tc>
        <w:tc>
          <w:tcPr>
            <w:tcW w:w="2722" w:type="dxa"/>
            <w:vAlign w:val="center"/>
          </w:tcPr>
          <w:p w14:paraId="78D52891" w14:textId="77777777" w:rsidR="00A41446" w:rsidRPr="002124AA" w:rsidRDefault="00A41446" w:rsidP="00EB0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rub jungle, thorny shrubs, rocks</w:t>
            </w:r>
          </w:p>
        </w:tc>
      </w:tr>
    </w:tbl>
    <w:p w14:paraId="1CAA5632" w14:textId="77777777" w:rsidR="00F1187F" w:rsidRPr="002124AA" w:rsidRDefault="00F1187F">
      <w:pPr>
        <w:rPr>
          <w:rFonts w:ascii="Times New Roman" w:hAnsi="Times New Roman" w:cs="Times New Roman"/>
        </w:rPr>
      </w:pPr>
    </w:p>
    <w:p w14:paraId="4DA15A41" w14:textId="77777777" w:rsidR="00FC307B" w:rsidRPr="002124AA" w:rsidRDefault="00FC307B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  <w:r w:rsidRPr="002124AA">
        <w:rPr>
          <w:rFonts w:ascii="Times New Roman" w:hAnsi="Times New Roman" w:cs="Times New Roman"/>
          <w:b/>
          <w:bCs/>
        </w:rPr>
        <w:br w:type="page"/>
      </w:r>
    </w:p>
    <w:p w14:paraId="1356AE33" w14:textId="11F61095" w:rsidR="00A85A6B" w:rsidRPr="002124AA" w:rsidRDefault="007245A3" w:rsidP="00A85A6B">
      <w:pPr>
        <w:jc w:val="both"/>
        <w:rPr>
          <w:rFonts w:ascii="Times New Roman" w:hAnsi="Times New Roman" w:cs="Times New Roman"/>
        </w:rPr>
      </w:pPr>
      <w:r w:rsidRPr="002124AA">
        <w:rPr>
          <w:rFonts w:ascii="Times New Roman" w:hAnsi="Times New Roman" w:cs="Times New Roman"/>
          <w:b/>
          <w:bCs/>
        </w:rPr>
        <w:lastRenderedPageBreak/>
        <w:t xml:space="preserve">Table 2 </w:t>
      </w:r>
      <w:r w:rsidR="006A353E" w:rsidRPr="002124AA">
        <w:rPr>
          <w:rFonts w:ascii="Times New Roman" w:hAnsi="Times New Roman" w:cs="Times New Roman"/>
        </w:rPr>
        <w:t>Principal Component Analysis (PCA) l</w:t>
      </w:r>
      <w:r w:rsidR="00A85A6B" w:rsidRPr="002124AA">
        <w:rPr>
          <w:rFonts w:ascii="Times New Roman" w:hAnsi="Times New Roman" w:cs="Times New Roman"/>
        </w:rPr>
        <w:t>oadings of variables sorted in descending order</w:t>
      </w:r>
      <w:r w:rsidR="006A353E" w:rsidRPr="002124AA">
        <w:rPr>
          <w:rFonts w:ascii="Times New Roman" w:hAnsi="Times New Roman" w:cs="Times New Roman"/>
        </w:rPr>
        <w:t xml:space="preserve"> of absolute value</w:t>
      </w:r>
      <w:r w:rsidR="00A85A6B" w:rsidRPr="002124AA">
        <w:rPr>
          <w:rFonts w:ascii="Times New Roman" w:hAnsi="Times New Roman" w:cs="Times New Roman"/>
        </w:rPr>
        <w:t xml:space="preserve"> by PC1.</w:t>
      </w:r>
    </w:p>
    <w:p w14:paraId="7F658CCD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tbl>
      <w:tblPr>
        <w:tblW w:w="3773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01"/>
        <w:gridCol w:w="1134"/>
        <w:gridCol w:w="1134"/>
        <w:gridCol w:w="1134"/>
      </w:tblGrid>
      <w:tr w:rsidR="00A85A6B" w:rsidRPr="002124AA" w14:paraId="16D203BA" w14:textId="77777777" w:rsidTr="007E4042">
        <w:trPr>
          <w:trHeight w:val="232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5D7901A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alea </w:t>
            </w:r>
            <w:proofErr w:type="spellStart"/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>anamallayan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9C02A8E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C2D8632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1E243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A85A6B" w:rsidRPr="002124AA" w14:paraId="134164BF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1E5B2D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Girth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409B0E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2D4518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7958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</w:tr>
      <w:tr w:rsidR="00A85A6B" w:rsidRPr="002124AA" w14:paraId="77983323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C2A60A" w14:textId="297E3AE0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diamete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C689F6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4B72C9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6B3B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A85A6B" w:rsidRPr="002124AA" w14:paraId="7A764013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4EEBB81" w14:textId="3A3930E3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 xml:space="preserve">Perch </w:t>
            </w:r>
            <w:r w:rsidR="006A353E" w:rsidRPr="002124AA">
              <w:rPr>
                <w:rFonts w:ascii="Times New Roman" w:hAnsi="Times New Roman" w:cs="Times New Roman"/>
                <w:color w:val="000000"/>
              </w:rPr>
              <w:t>h</w:t>
            </w:r>
            <w:r w:rsidRPr="002124AA">
              <w:rPr>
                <w:rFonts w:ascii="Times New Roman" w:hAnsi="Times New Roman" w:cs="Times New Roman"/>
                <w:color w:val="000000"/>
              </w:rPr>
              <w:t>eigh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59C0C0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E85F29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8252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A85A6B" w:rsidRPr="002124AA" w14:paraId="10BC24DF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585234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Distance to main tru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FA7E0F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66E531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5D6B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</w:tr>
      <w:tr w:rsidR="00A85A6B" w:rsidRPr="002124AA" w14:paraId="0DB7A5A0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CDF3D6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Horizon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B44643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9C4DE0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79DA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A85A6B" w:rsidRPr="002124AA" w14:paraId="1E8DD120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959A71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Vertic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F6B1D0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B44836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30B8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A85A6B" w:rsidRPr="002124AA" w14:paraId="672F7797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19C6A0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In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9B76B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F270A5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4E26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85A6B" w:rsidRPr="002124AA" w14:paraId="2E423010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30BCFB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Perpendic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72BB27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26A27B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18E7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A85A6B" w:rsidRPr="002124AA" w14:paraId="02AE2BD8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C3AAA5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Out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1A5548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EA863C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7E37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A85A6B" w:rsidRPr="002124AA" w14:paraId="2242D1A9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ED4A84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Ang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F47949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1C40A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8C10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A85A6B" w:rsidRPr="002124AA" w14:paraId="2DD36418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872143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B7F4BD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D8C5AE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74E4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5938BD99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1B3C62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Tre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8C6CE4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DE3F4B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F436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77E5321F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0CE7CD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C98DB7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F27378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9CF5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47D5F067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EC0BB7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Roc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2E45C6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BADB7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39AC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503DB3A5" w14:textId="77777777" w:rsidTr="007E4042">
        <w:trPr>
          <w:trHeight w:val="232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574820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-Under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1ACFB8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439E0F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8B17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A21935C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p w14:paraId="251F2922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tbl>
      <w:tblPr>
        <w:tblW w:w="3773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01"/>
        <w:gridCol w:w="1134"/>
        <w:gridCol w:w="1134"/>
        <w:gridCol w:w="1134"/>
      </w:tblGrid>
      <w:tr w:rsidR="00A85A6B" w:rsidRPr="002124AA" w14:paraId="07BF567D" w14:textId="77777777" w:rsidTr="007E4042">
        <w:trPr>
          <w:trHeight w:val="227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779C8BB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alea </w:t>
            </w:r>
            <w:proofErr w:type="spellStart"/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>horsfieldii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6167D6E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7D6DA73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7406C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A85A6B" w:rsidRPr="002124AA" w14:paraId="208757DA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265B86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Girth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360FE3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B05954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C334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85A6B" w:rsidRPr="002124AA" w14:paraId="7A5327F4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341F6C1" w14:textId="7A6F8E22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diamete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4A4009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2B7565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8C60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2BF7274B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30BB3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Distance to main tru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F8C204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DBE123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D8F1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</w:tr>
      <w:tr w:rsidR="00A85A6B" w:rsidRPr="002124AA" w14:paraId="1238CF24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3AB3C1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Ang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B2D220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D7E96E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FA5C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A85A6B" w:rsidRPr="002124AA" w14:paraId="075D9AC2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6F62E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Vertic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4332FE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AC1C34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C64A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A85A6B" w:rsidRPr="002124AA" w14:paraId="3CCDBD57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D06BA47" w14:textId="220331BF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 xml:space="preserve">Perch </w:t>
            </w:r>
            <w:r w:rsidR="006A353E" w:rsidRPr="002124AA">
              <w:rPr>
                <w:rFonts w:ascii="Times New Roman" w:hAnsi="Times New Roman" w:cs="Times New Roman"/>
                <w:color w:val="000000"/>
              </w:rPr>
              <w:t>h</w:t>
            </w:r>
            <w:r w:rsidRPr="002124AA">
              <w:rPr>
                <w:rFonts w:ascii="Times New Roman" w:hAnsi="Times New Roman" w:cs="Times New Roman"/>
                <w:color w:val="000000"/>
              </w:rPr>
              <w:t>eigh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624F94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37CF21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F29A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85A6B" w:rsidRPr="002124AA" w14:paraId="3EFD582A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BE58C2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Out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03E439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FB454D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6C91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85A6B" w:rsidRPr="002124AA" w14:paraId="64A60689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82C10D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In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D8DAEF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F7E046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CF3E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A85A6B" w:rsidRPr="002124AA" w14:paraId="1B6E7DFB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055AE4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Horizon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20AD07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3EBA7A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B0C9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A85A6B" w:rsidRPr="002124AA" w14:paraId="5CF06876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8E3D57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Perpendic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780CA1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2D58D1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1FEF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7B0A9BC6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DE44FF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ADC42B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EF8691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4151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6C76384C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106FB8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EB786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B75E60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6444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203072EF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E5ABA0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Tre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99EEF6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15385A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C4BB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404DF06C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B6060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Roc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B1308A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43F9FB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03B4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63BC47E6" w14:textId="77777777" w:rsidTr="007E4042">
        <w:trPr>
          <w:trHeight w:val="227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90D47D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-Under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D89A61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4B5E04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8E8E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491F3C2A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p w14:paraId="4E53E987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tbl>
      <w:tblPr>
        <w:tblW w:w="3773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01"/>
        <w:gridCol w:w="1134"/>
        <w:gridCol w:w="1134"/>
        <w:gridCol w:w="1134"/>
      </w:tblGrid>
      <w:tr w:rsidR="00A85A6B" w:rsidRPr="002124AA" w14:paraId="2DC61F9A" w14:textId="77777777" w:rsidTr="007E4042">
        <w:trPr>
          <w:trHeight w:val="227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432CAD2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>Monilesaurus</w:t>
            </w:r>
            <w:proofErr w:type="spellEnd"/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>rouxii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B9B878C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8ABD49D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83AD7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A85A6B" w:rsidRPr="002124AA" w14:paraId="3981CB79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4B71417" w14:textId="0D024E2C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diamete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E8A723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04CD39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D39D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A85A6B" w:rsidRPr="002124AA" w14:paraId="2B17749C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367A1E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Distance to main tru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9BBA0B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E117F5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F3E5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A85A6B" w:rsidRPr="002124AA" w14:paraId="34793C9B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DE158D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Girth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919231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464090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B9CC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A85A6B" w:rsidRPr="002124AA" w14:paraId="2CE78E96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A16CB65" w14:textId="1D1412E9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 xml:space="preserve">Perch </w:t>
            </w:r>
            <w:r w:rsidR="006A353E" w:rsidRPr="002124AA">
              <w:rPr>
                <w:rFonts w:ascii="Times New Roman" w:hAnsi="Times New Roman" w:cs="Times New Roman"/>
                <w:color w:val="000000"/>
              </w:rPr>
              <w:t>h</w:t>
            </w:r>
            <w:r w:rsidRPr="002124AA">
              <w:rPr>
                <w:rFonts w:ascii="Times New Roman" w:hAnsi="Times New Roman" w:cs="Times New Roman"/>
                <w:color w:val="000000"/>
              </w:rPr>
              <w:t>eigh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785A74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D7004F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C842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</w:tr>
      <w:tr w:rsidR="00A85A6B" w:rsidRPr="002124AA" w14:paraId="06B531D2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A55DB0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Vertic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AC12AE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F98E8E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C4DE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A85A6B" w:rsidRPr="002124AA" w14:paraId="16BAB117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04500C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Out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23BDB0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D4ED52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39D0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</w:tr>
      <w:tr w:rsidR="00A85A6B" w:rsidRPr="002124AA" w14:paraId="22DA502C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32879A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In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2CFBB4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6509B2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D643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A85A6B" w:rsidRPr="002124AA" w14:paraId="48158DF1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C4278A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D1C9D1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DC3CBE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163F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85A6B" w:rsidRPr="002124AA" w14:paraId="24E245F2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F336D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Tre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68B72E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EC2F1F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A3F1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A85A6B" w:rsidRPr="002124AA" w14:paraId="4A117548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7A2159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Horizon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0229F3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B43C42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8A93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85A6B" w:rsidRPr="002124AA" w14:paraId="7FA0612C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ACD291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Ang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BAF353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B989C1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867B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85A6B" w:rsidRPr="002124AA" w14:paraId="66FB0B89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6BCD8E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Perpendic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5DB1DB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20FEDF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8F99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A85A6B" w:rsidRPr="002124AA" w14:paraId="2D41C2AF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7F67B2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5DEA49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95C00A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1E66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086CE126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D67A4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Roc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51EEE2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EA35CF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2EAF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15F5A435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40612F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-Under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813903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1903DB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C3DA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0BA940C0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tbl>
      <w:tblPr>
        <w:tblW w:w="3773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01"/>
        <w:gridCol w:w="1134"/>
        <w:gridCol w:w="1134"/>
        <w:gridCol w:w="1134"/>
      </w:tblGrid>
      <w:tr w:rsidR="00A85A6B" w:rsidRPr="002124AA" w14:paraId="3B89A4FC" w14:textId="77777777" w:rsidTr="007E4042">
        <w:trPr>
          <w:trHeight w:val="227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725C1C4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1D74">
              <w:rPr>
                <w:rFonts w:ascii="Times New Roman" w:hAnsi="Times New Roman" w:cs="Times New Roman"/>
                <w:b/>
                <w:bCs/>
                <w:i/>
                <w:iCs/>
              </w:rPr>
              <w:t>Calotes versicol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E8768FF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BD3F4F3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8E0EB" w14:textId="77777777" w:rsidR="00A85A6B" w:rsidRPr="00D11D74" w:rsidRDefault="00A85A6B" w:rsidP="00D11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D74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A85A6B" w:rsidRPr="002124AA" w14:paraId="0CB9B317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A8B3D1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Girth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AB2E07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B59F18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46A2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A85A6B" w:rsidRPr="002124AA" w14:paraId="27D9D42E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B182710" w14:textId="68B6B3E9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diamete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89F630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5A6278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7642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A85A6B" w:rsidRPr="002124AA" w14:paraId="64553039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AADC266" w14:textId="3379AF28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 xml:space="preserve">Perch </w:t>
            </w:r>
            <w:r w:rsidR="006A353E" w:rsidRPr="002124AA">
              <w:rPr>
                <w:rFonts w:ascii="Times New Roman" w:hAnsi="Times New Roman" w:cs="Times New Roman"/>
                <w:color w:val="000000"/>
              </w:rPr>
              <w:t>h</w:t>
            </w:r>
            <w:r w:rsidRPr="002124AA">
              <w:rPr>
                <w:rFonts w:ascii="Times New Roman" w:hAnsi="Times New Roman" w:cs="Times New Roman"/>
                <w:color w:val="000000"/>
              </w:rPr>
              <w:t>eigh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707AD2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C8A92C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E8FF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</w:tr>
      <w:tr w:rsidR="00A85A6B" w:rsidRPr="002124AA" w14:paraId="645DF862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327D77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Distance to main tru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A81EB7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533EC8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5FA3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A85A6B" w:rsidRPr="002124AA" w14:paraId="7C4463B9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40EBBF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44DCFF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82F28E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0929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85A6B" w:rsidRPr="002124AA" w14:paraId="3414E71C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6B2AB3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Tre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F6026E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6C0C99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2EB9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A85A6B" w:rsidRPr="002124AA" w14:paraId="2D04FF0C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0F2DC3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In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FF5EE1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8BAA05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73E1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A85A6B" w:rsidRPr="002124AA" w14:paraId="6C6BC6F1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3B9464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Out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5C9E03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CAC8B2F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449B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</w:tr>
      <w:tr w:rsidR="00A85A6B" w:rsidRPr="002124AA" w14:paraId="5494EE21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BBFBD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Vertic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FBA584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AD97389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21D2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24A351BE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080521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Head direction - Perpendic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5D9F7A1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5FD82A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B009D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85A6B" w:rsidRPr="002124AA" w14:paraId="5B50595A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839D2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Ang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C316ED5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F75D70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6950A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A85A6B" w:rsidRPr="002124AA" w14:paraId="777CAE60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480BEC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Perch orientation - Horizon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A24373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A66AE5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B2164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</w:tr>
      <w:tr w:rsidR="00A85A6B" w:rsidRPr="002124AA" w14:paraId="399F2BF6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53A89CC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1C50EC8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FD4E6EB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BC48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70C38458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A6649B2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Roc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125F686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86F49C0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D00C7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A6B" w:rsidRPr="002124AA" w14:paraId="691F1096" w14:textId="77777777" w:rsidTr="007E4042">
        <w:trPr>
          <w:trHeight w:val="227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7B90AB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Substrate - Ground-Under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0DC353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AF3588E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8E893" w14:textId="77777777" w:rsidR="00A85A6B" w:rsidRPr="002124AA" w:rsidRDefault="00A85A6B" w:rsidP="00D11D74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4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7CC4BBE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p w14:paraId="23829E87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p w14:paraId="65086719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p w14:paraId="0E6823EB" w14:textId="77777777" w:rsidR="00A85A6B" w:rsidRPr="002124AA" w:rsidRDefault="00A85A6B" w:rsidP="00A85A6B">
      <w:pPr>
        <w:rPr>
          <w:rFonts w:ascii="Times New Roman" w:hAnsi="Times New Roman" w:cs="Times New Roman"/>
        </w:rPr>
      </w:pPr>
    </w:p>
    <w:tbl>
      <w:tblPr>
        <w:tblW w:w="3852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</w:tblGrid>
      <w:tr w:rsidR="00D9251F" w:rsidRPr="00B9428E" w14:paraId="4BB6BE7C" w14:textId="77777777" w:rsidTr="007E4042">
        <w:trPr>
          <w:trHeight w:val="227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1798D6B" w14:textId="77777777" w:rsidR="00B9428E" w:rsidRPr="00F1716B" w:rsidRDefault="00B9428E" w:rsidP="00B942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1716B">
              <w:rPr>
                <w:rFonts w:ascii="Times New Roman" w:hAnsi="Times New Roman" w:cs="Times New Roman"/>
                <w:b/>
                <w:bCs/>
                <w:i/>
                <w:iCs/>
              </w:rPr>
              <w:t>Psammophilus</w:t>
            </w:r>
            <w:proofErr w:type="spellEnd"/>
            <w:r w:rsidRPr="00F1716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ors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F330D19" w14:textId="77777777" w:rsidR="00B9428E" w:rsidRPr="00F1716B" w:rsidRDefault="00B9428E" w:rsidP="00B942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716B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48A6003" w14:textId="77777777" w:rsidR="00B9428E" w:rsidRPr="00F1716B" w:rsidRDefault="00B9428E" w:rsidP="00B942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716B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2042C" w14:textId="77777777" w:rsidR="00B9428E" w:rsidRPr="00B9428E" w:rsidRDefault="00B9428E" w:rsidP="00B942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28E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F1716B" w:rsidRPr="00B9428E" w14:paraId="15287777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3CB68539" w14:textId="4B475718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Perch Heigh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1219DF2" w14:textId="0AE5088B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9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1B51645" w14:textId="0F85614A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4283C" w14:textId="0AF20E7B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14</w:t>
            </w:r>
          </w:p>
        </w:tc>
      </w:tr>
      <w:tr w:rsidR="00F1716B" w:rsidRPr="00B9428E" w14:paraId="6CC94F27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4C7BD8C3" w14:textId="201257DE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Perch Orientation - Horizon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6378416" w14:textId="7AC1A195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0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5AD31243" w14:textId="7160CB56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2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07F1C" w14:textId="296585F9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45</w:t>
            </w:r>
          </w:p>
        </w:tc>
      </w:tr>
      <w:tr w:rsidR="00F1716B" w:rsidRPr="00B9428E" w14:paraId="63499625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01EE8049" w14:textId="1D8F8D98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Perch orientation - Vertic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35BC2066" w14:textId="2737C022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0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0D33C586" w14:textId="20D2AFDF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2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D4F58" w14:textId="4DB1B77B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45</w:t>
            </w:r>
          </w:p>
        </w:tc>
      </w:tr>
      <w:tr w:rsidR="00F1716B" w:rsidRPr="00B9428E" w14:paraId="64DAE8EA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1911E59B" w14:textId="63428E98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Substrate - Roc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5EA22ED1" w14:textId="0B655ACD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0EEAFB05" w14:textId="4A592E6F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2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CA24A" w14:textId="5A57287F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35</w:t>
            </w:r>
          </w:p>
        </w:tc>
      </w:tr>
      <w:tr w:rsidR="00F1716B" w:rsidRPr="00B9428E" w14:paraId="2482E893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3D2658C3" w14:textId="69E6A262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Head direction - Up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0327FF12" w14:textId="4FF086F5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3070FAEE" w14:textId="59763A6C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8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4870" w14:textId="27AC1DC6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23</w:t>
            </w:r>
          </w:p>
        </w:tc>
      </w:tr>
      <w:tr w:rsidR="00F1716B" w:rsidRPr="00B9428E" w14:paraId="0E1D6579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4D211ADB" w14:textId="656B22A9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Head direction - Ang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0A101A08" w14:textId="5A1D9432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26C3498C" w14:textId="3BCB2419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3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952E2" w14:textId="7B349611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54</w:t>
            </w:r>
          </w:p>
        </w:tc>
      </w:tr>
      <w:tr w:rsidR="00F1716B" w:rsidRPr="00B9428E" w14:paraId="251CECAC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18CA7D5F" w14:textId="53586E20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Substrate - Grou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2B3851A5" w14:textId="02859CAB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2AA10042" w14:textId="5AD7F3D5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1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3AB3B" w14:textId="29B21690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31</w:t>
            </w:r>
          </w:p>
        </w:tc>
      </w:tr>
      <w:tr w:rsidR="00F1716B" w:rsidRPr="00B9428E" w14:paraId="7436EA16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61B04E3C" w14:textId="17488029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Head direction - Down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3B64623" w14:textId="12741C0E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2AD8D99" w14:textId="61ECE05D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0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DFB1B" w14:textId="589FB828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.12</w:t>
            </w:r>
          </w:p>
        </w:tc>
      </w:tr>
      <w:tr w:rsidR="00F1716B" w:rsidRPr="00B9428E" w14:paraId="6852921F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79BF3F6E" w14:textId="48889A6E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Substrate -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38F15F77" w14:textId="3B995117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1EE81F7D" w14:textId="21C316B0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CCE49" w14:textId="098D870A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-0.04</w:t>
            </w:r>
          </w:p>
        </w:tc>
      </w:tr>
      <w:tr w:rsidR="00F1716B" w:rsidRPr="00B9428E" w14:paraId="3E405207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42BC93AA" w14:textId="58498396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Head direction - Perpendic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5779C9E2" w14:textId="34948A6A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7642B6DE" w14:textId="174D5869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-0.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E65B2" w14:textId="477EEA9F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.06</w:t>
            </w:r>
          </w:p>
        </w:tc>
      </w:tr>
      <w:tr w:rsidR="00F1716B" w:rsidRPr="00B9428E" w14:paraId="46496FAF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4497B3D4" w14:textId="2F10546E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Substrate - Tre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0ADAAB54" w14:textId="4957818B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01EB6ACB" w14:textId="7264F79A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CA6D8" w14:textId="4746F939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</w:tr>
      <w:tr w:rsidR="00F1716B" w:rsidRPr="00B9428E" w14:paraId="5103888C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0A4E546F" w14:textId="57ED2A37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 xml:space="preserve">Substrate </w:t>
            </w:r>
            <w:r>
              <w:t>–</w:t>
            </w:r>
            <w:r w:rsidRPr="00412EB9">
              <w:rPr>
                <w:rFonts w:hint="eastAsia"/>
              </w:rPr>
              <w:t xml:space="preserve"> Ground</w:t>
            </w:r>
            <w:r>
              <w:t>-</w:t>
            </w:r>
            <w:r w:rsidRPr="00412EB9">
              <w:rPr>
                <w:rFonts w:hint="eastAsia"/>
              </w:rPr>
              <w:t>Under Shru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7A09E137" w14:textId="7B150B77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6811F257" w14:textId="7AC82659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ADB16" w14:textId="38D8F536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</w:tr>
      <w:tr w:rsidR="00F1716B" w:rsidRPr="00B9428E" w14:paraId="7048547D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0F9A4D7C" w14:textId="7A8BD84E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Perch orientation - Angula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2D9B53BB" w14:textId="5C40D014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3AE803ED" w14:textId="2B8079A8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B7083" w14:textId="6D90F4E5" w:rsidR="00F1716B" w:rsidRPr="00B9428E" w:rsidRDefault="00F1716B" w:rsidP="00F1716B">
            <w:pPr>
              <w:jc w:val="center"/>
              <w:rPr>
                <w:rFonts w:hint="eastAsia"/>
                <w:color w:val="000000"/>
              </w:rPr>
            </w:pPr>
            <w:r w:rsidRPr="00412EB9">
              <w:rPr>
                <w:rFonts w:hint="eastAsia"/>
              </w:rPr>
              <w:t>0</w:t>
            </w:r>
          </w:p>
        </w:tc>
      </w:tr>
      <w:tr w:rsidR="00F1716B" w:rsidRPr="00B9428E" w14:paraId="47A95224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21DE25D7" w14:textId="6D1E50F3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Head direction - Out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625E6845" w14:textId="1104A06A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5AD2FDA0" w14:textId="6B91CC20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8C5CE" w14:textId="4EB98269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</w:t>
            </w:r>
          </w:p>
        </w:tc>
      </w:tr>
      <w:tr w:rsidR="00F1716B" w:rsidRPr="00B9428E" w14:paraId="7CE9BE97" w14:textId="77777777" w:rsidTr="00F1716B">
        <w:trPr>
          <w:trHeight w:val="227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 w14:paraId="45C114E8" w14:textId="2232A879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Head direction - Inwar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1B4BDC5A" w14:textId="1384ECF6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8513AE4" w14:textId="7FF02709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D20A1" w14:textId="306DFBC5" w:rsidR="00F1716B" w:rsidRPr="00F1716B" w:rsidRDefault="00F1716B" w:rsidP="00F1716B">
            <w:pPr>
              <w:jc w:val="center"/>
              <w:rPr>
                <w:rFonts w:hint="eastAsia"/>
                <w:color w:val="000000"/>
                <w:highlight w:val="yellow"/>
              </w:rPr>
            </w:pPr>
            <w:r w:rsidRPr="00412EB9">
              <w:rPr>
                <w:rFonts w:hint="eastAsia"/>
              </w:rPr>
              <w:t>0</w:t>
            </w:r>
          </w:p>
        </w:tc>
      </w:tr>
    </w:tbl>
    <w:p w14:paraId="04BC770C" w14:textId="77777777" w:rsidR="00B9428E" w:rsidRDefault="00B9428E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</w:tblGrid>
      <w:tr w:rsidR="00D523F6" w:rsidRPr="00D523F6" w14:paraId="6A80651E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7EE94F23" w14:textId="44558E1A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23F6">
              <w:rPr>
                <w:rFonts w:ascii="Times New Roman" w:hAnsi="Times New Roman" w:cs="Times New Roman"/>
                <w:b/>
                <w:bCs/>
                <w:i/>
                <w:iCs/>
              </w:rPr>
              <w:t>Sarada superba</w:t>
            </w:r>
          </w:p>
        </w:tc>
        <w:tc>
          <w:tcPr>
            <w:tcW w:w="1134" w:type="dxa"/>
            <w:vAlign w:val="center"/>
          </w:tcPr>
          <w:p w14:paraId="578DE1A8" w14:textId="5A65CC3C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6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vAlign w:val="center"/>
          </w:tcPr>
          <w:p w14:paraId="7916D241" w14:textId="0E58F0DE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6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vAlign w:val="center"/>
          </w:tcPr>
          <w:p w14:paraId="7B8CFADA" w14:textId="051D2AAD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3F6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D523F6" w:rsidRPr="00D523F6" w14:paraId="58EF1E1E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5AB42DB4" w14:textId="1CF5F8E6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23F6">
              <w:rPr>
                <w:rFonts w:ascii="Times New Roman" w:hAnsi="Times New Roman" w:cs="Times New Roman"/>
              </w:rPr>
              <w:t>erch</w:t>
            </w:r>
            <w:r>
              <w:rPr>
                <w:rFonts w:ascii="Times New Roman" w:hAnsi="Times New Roman" w:cs="Times New Roman"/>
              </w:rPr>
              <w:t xml:space="preserve"> H</w:t>
            </w:r>
            <w:r w:rsidRPr="00D523F6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1134" w:type="dxa"/>
            <w:vAlign w:val="center"/>
          </w:tcPr>
          <w:p w14:paraId="4D4A2B41" w14:textId="1592BE49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14:paraId="316A46CA" w14:textId="399AAB1F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vAlign w:val="center"/>
          </w:tcPr>
          <w:p w14:paraId="552A759E" w14:textId="7DA38B5D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67CDB228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68633811" w14:textId="552C56BC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523F6">
              <w:rPr>
                <w:rFonts w:ascii="Times New Roman" w:hAnsi="Times New Roman" w:cs="Times New Roman"/>
              </w:rPr>
              <w:t>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523F6">
              <w:rPr>
                <w:rFonts w:ascii="Times New Roman" w:hAnsi="Times New Roman" w:cs="Times New Roman"/>
              </w:rPr>
              <w:t>Ground</w:t>
            </w:r>
          </w:p>
        </w:tc>
        <w:tc>
          <w:tcPr>
            <w:tcW w:w="1134" w:type="dxa"/>
            <w:vAlign w:val="center"/>
          </w:tcPr>
          <w:p w14:paraId="416AD5D8" w14:textId="0DA778A0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34" w:type="dxa"/>
            <w:vAlign w:val="center"/>
          </w:tcPr>
          <w:p w14:paraId="3A9A8800" w14:textId="6CCB4F6A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34" w:type="dxa"/>
            <w:vAlign w:val="center"/>
          </w:tcPr>
          <w:p w14:paraId="55603B3F" w14:textId="4EB285AD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714918A6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5938934E" w14:textId="29261FE1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523F6">
              <w:rPr>
                <w:rFonts w:ascii="Times New Roman" w:hAnsi="Times New Roman" w:cs="Times New Roman"/>
              </w:rPr>
              <w:t>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523F6">
              <w:rPr>
                <w:rFonts w:ascii="Times New Roman" w:hAnsi="Times New Roman" w:cs="Times New Roman"/>
              </w:rPr>
              <w:t>Rock</w:t>
            </w:r>
          </w:p>
        </w:tc>
        <w:tc>
          <w:tcPr>
            <w:tcW w:w="1134" w:type="dxa"/>
            <w:vAlign w:val="center"/>
          </w:tcPr>
          <w:p w14:paraId="6A77EAF4" w14:textId="0A83D20B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vAlign w:val="center"/>
          </w:tcPr>
          <w:p w14:paraId="157D87C2" w14:textId="7E1DB6A6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134" w:type="dxa"/>
            <w:vAlign w:val="center"/>
          </w:tcPr>
          <w:p w14:paraId="0BCDCD49" w14:textId="54F50985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7C7DE880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1C437BD0" w14:textId="56C1B9F7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523F6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34" w:type="dxa"/>
            <w:vAlign w:val="center"/>
          </w:tcPr>
          <w:p w14:paraId="63F1966E" w14:textId="2988E89D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624D8D2" w14:textId="0450A5BB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E9EC87C" w14:textId="24F2B07B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5C386246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054D8431" w14:textId="1E968F35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523F6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134" w:type="dxa"/>
            <w:vAlign w:val="center"/>
          </w:tcPr>
          <w:p w14:paraId="09D511DD" w14:textId="15CA5F76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E1AF864" w14:textId="0FBCF814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BB7FB80" w14:textId="5F85D24F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0EDE3396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7E6BC727" w14:textId="700606E1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523F6">
              <w:rPr>
                <w:rFonts w:ascii="Times New Roman" w:hAnsi="Times New Roman" w:cs="Times New Roman"/>
              </w:rPr>
              <w:t>Ground-Under Shrub</w:t>
            </w:r>
          </w:p>
        </w:tc>
        <w:tc>
          <w:tcPr>
            <w:tcW w:w="1134" w:type="dxa"/>
            <w:vAlign w:val="center"/>
          </w:tcPr>
          <w:p w14:paraId="07C4197C" w14:textId="1818C903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9125655" w14:textId="09E445CB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F86BBC5" w14:textId="15563E16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75CC959F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6859ED3E" w14:textId="7F392CA0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Pe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23F6"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</w:rPr>
              <w:t>- A</w:t>
            </w:r>
            <w:r w:rsidRPr="00D523F6">
              <w:rPr>
                <w:rFonts w:ascii="Times New Roman" w:hAnsi="Times New Roman" w:cs="Times New Roman"/>
              </w:rPr>
              <w:t>ngular</w:t>
            </w:r>
          </w:p>
        </w:tc>
        <w:tc>
          <w:tcPr>
            <w:tcW w:w="1134" w:type="dxa"/>
            <w:vAlign w:val="center"/>
          </w:tcPr>
          <w:p w14:paraId="5CEF42FB" w14:textId="00840468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61E980C1" w14:textId="63A9AA39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5FD69B1" w14:textId="7EF43F7F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332EE709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72A333DC" w14:textId="0D21138C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Perch</w:t>
            </w:r>
            <w:r>
              <w:rPr>
                <w:rFonts w:ascii="Times New Roman" w:hAnsi="Times New Roman" w:cs="Times New Roman"/>
              </w:rPr>
              <w:t xml:space="preserve"> o</w:t>
            </w:r>
            <w:r w:rsidRPr="00D523F6">
              <w:rPr>
                <w:rFonts w:ascii="Times New Roman" w:hAnsi="Times New Roman" w:cs="Times New Roman"/>
              </w:rPr>
              <w:t>rientation</w:t>
            </w:r>
            <w:r>
              <w:rPr>
                <w:rFonts w:ascii="Times New Roman" w:hAnsi="Times New Roman" w:cs="Times New Roman"/>
              </w:rPr>
              <w:t xml:space="preserve"> - H</w:t>
            </w:r>
            <w:r w:rsidRPr="00D523F6">
              <w:rPr>
                <w:rFonts w:ascii="Times New Roman" w:hAnsi="Times New Roman" w:cs="Times New Roman"/>
              </w:rPr>
              <w:t>orizontal</w:t>
            </w:r>
          </w:p>
        </w:tc>
        <w:tc>
          <w:tcPr>
            <w:tcW w:w="1134" w:type="dxa"/>
            <w:vAlign w:val="center"/>
          </w:tcPr>
          <w:p w14:paraId="7A097588" w14:textId="35BFB69A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7EED0ED" w14:textId="16CCF934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FD1EAF0" w14:textId="50810FC3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5E6B3196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388FC9BE" w14:textId="63D4AC82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Pe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23F6"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</w:rPr>
              <w:t xml:space="preserve"> - V</w:t>
            </w:r>
            <w:r w:rsidRPr="00D523F6">
              <w:rPr>
                <w:rFonts w:ascii="Times New Roman" w:hAnsi="Times New Roman" w:cs="Times New Roman"/>
              </w:rPr>
              <w:t>ertical</w:t>
            </w:r>
          </w:p>
        </w:tc>
        <w:tc>
          <w:tcPr>
            <w:tcW w:w="1134" w:type="dxa"/>
            <w:vAlign w:val="center"/>
          </w:tcPr>
          <w:p w14:paraId="7F3B546A" w14:textId="6A20CC3D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22250E8" w14:textId="0748294A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986AB6D" w14:textId="7664C04A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  <w:tr w:rsidR="00D523F6" w:rsidRPr="00D523F6" w14:paraId="15EA6716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4DBA6816" w14:textId="0B6CBA8F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523F6">
              <w:rPr>
                <w:rFonts w:ascii="Times New Roman" w:hAnsi="Times New Roman" w:cs="Times New Roman"/>
              </w:rPr>
              <w:t>ea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23F6">
              <w:rPr>
                <w:rFonts w:ascii="Times New Roman" w:hAnsi="Times New Roman" w:cs="Times New Roman"/>
              </w:rPr>
              <w:t>direction</w:t>
            </w:r>
            <w:r w:rsidR="00BB1837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U</w:t>
            </w:r>
            <w:r w:rsidRPr="00D523F6">
              <w:rPr>
                <w:rFonts w:ascii="Times New Roman" w:hAnsi="Times New Roman" w:cs="Times New Roman"/>
              </w:rPr>
              <w:t>pward</w:t>
            </w:r>
          </w:p>
        </w:tc>
        <w:tc>
          <w:tcPr>
            <w:tcW w:w="1134" w:type="dxa"/>
            <w:vAlign w:val="center"/>
          </w:tcPr>
          <w:p w14:paraId="0337F674" w14:textId="718C6A25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4F6672E" w14:textId="32D0F07F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BE11B8A" w14:textId="14A71713" w:rsidR="00D523F6" w:rsidRPr="00D523F6" w:rsidRDefault="00D523F6" w:rsidP="00D523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3F6">
              <w:rPr>
                <w:rFonts w:ascii="Times New Roman" w:hAnsi="Times New Roman" w:cs="Times New Roman"/>
              </w:rPr>
              <w:t>0</w:t>
            </w:r>
          </w:p>
        </w:tc>
      </w:tr>
    </w:tbl>
    <w:p w14:paraId="68494A34" w14:textId="77777777" w:rsidR="00B9428E" w:rsidRPr="002124AA" w:rsidRDefault="00B9428E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AF15805" w14:textId="77777777" w:rsidR="00091D91" w:rsidRDefault="00FC307B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  <w:r w:rsidRPr="002124AA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</w:tblGrid>
      <w:tr w:rsidR="00091D91" w:rsidRPr="00091D91" w14:paraId="5E47D0E2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22336F91" w14:textId="7546C64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091D91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Sitana</w:t>
            </w:r>
            <w:proofErr w:type="spellEnd"/>
            <w:r w:rsidRPr="00091D9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091D91">
              <w:rPr>
                <w:rFonts w:ascii="Times New Roman" w:hAnsi="Times New Roman" w:cs="Times New Roman"/>
                <w:b/>
                <w:bCs/>
                <w:i/>
                <w:iCs/>
              </w:rPr>
              <w:t>visiri</w:t>
            </w:r>
            <w:proofErr w:type="spellEnd"/>
          </w:p>
        </w:tc>
        <w:tc>
          <w:tcPr>
            <w:tcW w:w="1134" w:type="dxa"/>
            <w:vAlign w:val="center"/>
          </w:tcPr>
          <w:p w14:paraId="2A4BC9D8" w14:textId="25713231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D91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34" w:type="dxa"/>
            <w:vAlign w:val="center"/>
          </w:tcPr>
          <w:p w14:paraId="388B37D7" w14:textId="029F46D0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D91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134" w:type="dxa"/>
            <w:vAlign w:val="center"/>
          </w:tcPr>
          <w:p w14:paraId="4FE9FAD0" w14:textId="336C5834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D91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091D91" w:rsidRPr="00091D91" w14:paraId="5C4F4680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04254758" w14:textId="27E6085C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Pe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34" w:type="dxa"/>
            <w:vAlign w:val="center"/>
          </w:tcPr>
          <w:p w14:paraId="252EBB42" w14:textId="062F2471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34" w:type="dxa"/>
            <w:vAlign w:val="center"/>
          </w:tcPr>
          <w:p w14:paraId="0CD2A6FA" w14:textId="5995B34E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14:paraId="085C69B0" w14:textId="5F0C9046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24</w:t>
            </w:r>
          </w:p>
        </w:tc>
      </w:tr>
      <w:tr w:rsidR="00091D91" w:rsidRPr="00091D91" w14:paraId="6D46299F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685073DD" w14:textId="3FEB8C86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91D91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34" w:type="dxa"/>
            <w:vAlign w:val="center"/>
          </w:tcPr>
          <w:p w14:paraId="7179DD8B" w14:textId="4426CB8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  <w:vAlign w:val="center"/>
          </w:tcPr>
          <w:p w14:paraId="6B350BCA" w14:textId="1F5A770D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14:paraId="6D122C9B" w14:textId="6C95E4A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35</w:t>
            </w:r>
          </w:p>
        </w:tc>
      </w:tr>
      <w:tr w:rsidR="00091D91" w:rsidRPr="00091D91" w14:paraId="4CA6D3F2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37B7A795" w14:textId="53696CF4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Hea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direc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="00D9251F">
              <w:rPr>
                <w:rFonts w:ascii="Times New Roman" w:hAnsi="Times New Roman" w:cs="Times New Roman"/>
              </w:rPr>
              <w:t>O</w:t>
            </w:r>
            <w:r w:rsidRPr="00091D91">
              <w:rPr>
                <w:rFonts w:ascii="Times New Roman" w:hAnsi="Times New Roman" w:cs="Times New Roman"/>
              </w:rPr>
              <w:t>utward</w:t>
            </w:r>
          </w:p>
        </w:tc>
        <w:tc>
          <w:tcPr>
            <w:tcW w:w="1134" w:type="dxa"/>
            <w:vAlign w:val="center"/>
          </w:tcPr>
          <w:p w14:paraId="1BA4CB7C" w14:textId="13790BE4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  <w:vAlign w:val="center"/>
          </w:tcPr>
          <w:p w14:paraId="1C1F0B0C" w14:textId="25C9E2ED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14:paraId="6DF78B45" w14:textId="4D13614F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35</w:t>
            </w:r>
          </w:p>
        </w:tc>
      </w:tr>
      <w:tr w:rsidR="00091D91" w:rsidRPr="00091D91" w14:paraId="3CAEE4C9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371DCAC0" w14:textId="25D5EDF1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Pe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="00D9251F">
              <w:rPr>
                <w:rFonts w:ascii="Times New Roman" w:hAnsi="Times New Roman" w:cs="Times New Roman"/>
              </w:rPr>
              <w:t>V</w:t>
            </w:r>
            <w:r w:rsidRPr="00091D91">
              <w:rPr>
                <w:rFonts w:ascii="Times New Roman" w:hAnsi="Times New Roman" w:cs="Times New Roman"/>
              </w:rPr>
              <w:t>ertical</w:t>
            </w:r>
          </w:p>
        </w:tc>
        <w:tc>
          <w:tcPr>
            <w:tcW w:w="1134" w:type="dxa"/>
            <w:vAlign w:val="center"/>
          </w:tcPr>
          <w:p w14:paraId="0CF7E771" w14:textId="4EA8FD5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vAlign w:val="center"/>
          </w:tcPr>
          <w:p w14:paraId="1D769CAA" w14:textId="440B7621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14:paraId="6A64EB97" w14:textId="06BF9813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36</w:t>
            </w:r>
          </w:p>
        </w:tc>
      </w:tr>
      <w:tr w:rsidR="00091D91" w:rsidRPr="00091D91" w14:paraId="7734E4F2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1C8BC033" w14:textId="31B78472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91D91">
              <w:rPr>
                <w:rFonts w:ascii="Times New Roman" w:hAnsi="Times New Roman" w:cs="Times New Roman"/>
              </w:rPr>
              <w:t>Ground-Under Shrub</w:t>
            </w:r>
          </w:p>
        </w:tc>
        <w:tc>
          <w:tcPr>
            <w:tcW w:w="1134" w:type="dxa"/>
            <w:vAlign w:val="center"/>
          </w:tcPr>
          <w:p w14:paraId="38591B73" w14:textId="64AE603D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34" w:type="dxa"/>
            <w:vAlign w:val="center"/>
          </w:tcPr>
          <w:p w14:paraId="4D7EEA16" w14:textId="10AEECB0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  <w:vAlign w:val="center"/>
          </w:tcPr>
          <w:p w14:paraId="18E729A2" w14:textId="21BADE53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17</w:t>
            </w:r>
          </w:p>
        </w:tc>
      </w:tr>
      <w:tr w:rsidR="00091D91" w:rsidRPr="00091D91" w14:paraId="3CBD4512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3D866BAE" w14:textId="097F686A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91D91">
              <w:rPr>
                <w:rFonts w:ascii="Times New Roman" w:hAnsi="Times New Roman" w:cs="Times New Roman"/>
              </w:rPr>
              <w:t>Ground</w:t>
            </w:r>
          </w:p>
        </w:tc>
        <w:tc>
          <w:tcPr>
            <w:tcW w:w="1134" w:type="dxa"/>
            <w:vAlign w:val="center"/>
          </w:tcPr>
          <w:p w14:paraId="68DDBC3D" w14:textId="4774F958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34" w:type="dxa"/>
            <w:vAlign w:val="center"/>
          </w:tcPr>
          <w:p w14:paraId="1D8B5BAF" w14:textId="6D8E710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134" w:type="dxa"/>
            <w:vAlign w:val="center"/>
          </w:tcPr>
          <w:p w14:paraId="06491528" w14:textId="0C92B4AC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-0.18</w:t>
            </w:r>
          </w:p>
        </w:tc>
      </w:tr>
      <w:tr w:rsidR="00091D91" w:rsidRPr="00091D91" w14:paraId="04096ACD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2F9CA660" w14:textId="1D0A1D6C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Pe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</w:rPr>
              <w:t xml:space="preserve"> - A</w:t>
            </w:r>
            <w:r w:rsidRPr="00091D91">
              <w:rPr>
                <w:rFonts w:ascii="Times New Roman" w:hAnsi="Times New Roman" w:cs="Times New Roman"/>
              </w:rPr>
              <w:t>ngular</w:t>
            </w:r>
          </w:p>
        </w:tc>
        <w:tc>
          <w:tcPr>
            <w:tcW w:w="1134" w:type="dxa"/>
            <w:vAlign w:val="center"/>
          </w:tcPr>
          <w:p w14:paraId="27A78B51" w14:textId="26D08814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14:paraId="61985F1E" w14:textId="290126BB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D85E0AF" w14:textId="2C37A801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.71</w:t>
            </w:r>
          </w:p>
        </w:tc>
      </w:tr>
      <w:tr w:rsidR="00091D91" w:rsidRPr="00091D91" w14:paraId="281141F2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51A7EE8D" w14:textId="53F3A06C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91D91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134" w:type="dxa"/>
            <w:vAlign w:val="center"/>
          </w:tcPr>
          <w:p w14:paraId="3277775B" w14:textId="026351C2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C2AB99F" w14:textId="374430DB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E1FE140" w14:textId="4E130FEF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</w:tr>
      <w:tr w:rsidR="00091D91" w:rsidRPr="00091D91" w14:paraId="5E0C9137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6B61CC32" w14:textId="7D425F2E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Substrat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91D91">
              <w:rPr>
                <w:rFonts w:ascii="Times New Roman" w:hAnsi="Times New Roman" w:cs="Times New Roman"/>
              </w:rPr>
              <w:t>Rock</w:t>
            </w:r>
          </w:p>
        </w:tc>
        <w:tc>
          <w:tcPr>
            <w:tcW w:w="1134" w:type="dxa"/>
            <w:vAlign w:val="center"/>
          </w:tcPr>
          <w:p w14:paraId="21E3975F" w14:textId="48868CFC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332DF12" w14:textId="6CDB8200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1A47AEC" w14:textId="3C172DC4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</w:tr>
      <w:tr w:rsidR="00091D91" w:rsidRPr="00091D91" w14:paraId="0E81407F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0EB4394D" w14:textId="3946367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1D91">
              <w:rPr>
                <w:rFonts w:ascii="Times New Roman" w:hAnsi="Times New Roman" w:cs="Times New Roman"/>
              </w:rPr>
              <w:t>e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="00C13793">
              <w:rPr>
                <w:rFonts w:ascii="Times New Roman" w:hAnsi="Times New Roman" w:cs="Times New Roman"/>
              </w:rPr>
              <w:t>H</w:t>
            </w:r>
            <w:r w:rsidRPr="00091D91">
              <w:rPr>
                <w:rFonts w:ascii="Times New Roman" w:hAnsi="Times New Roman" w:cs="Times New Roman"/>
              </w:rPr>
              <w:t>orizontal</w:t>
            </w:r>
          </w:p>
        </w:tc>
        <w:tc>
          <w:tcPr>
            <w:tcW w:w="1134" w:type="dxa"/>
            <w:vAlign w:val="center"/>
          </w:tcPr>
          <w:p w14:paraId="3306FE83" w14:textId="192FD9BA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E5EC2A1" w14:textId="5BC066D9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45D6891" w14:textId="7F366819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</w:tr>
      <w:tr w:rsidR="00091D91" w:rsidRPr="00091D91" w14:paraId="190536B5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4EE8EC3D" w14:textId="0F29C798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Hea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direc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="00C13793">
              <w:rPr>
                <w:rFonts w:ascii="Times New Roman" w:hAnsi="Times New Roman" w:cs="Times New Roman"/>
              </w:rPr>
              <w:t>I</w:t>
            </w:r>
            <w:r w:rsidRPr="00091D91">
              <w:rPr>
                <w:rFonts w:ascii="Times New Roman" w:hAnsi="Times New Roman" w:cs="Times New Roman"/>
              </w:rPr>
              <w:t>nward</w:t>
            </w:r>
          </w:p>
        </w:tc>
        <w:tc>
          <w:tcPr>
            <w:tcW w:w="1134" w:type="dxa"/>
            <w:vAlign w:val="center"/>
          </w:tcPr>
          <w:p w14:paraId="58BBB773" w14:textId="0F57A0AB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479A812" w14:textId="2FBB7E76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A318698" w14:textId="46EF5380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</w:tr>
      <w:tr w:rsidR="00091D91" w:rsidRPr="00091D91" w14:paraId="663AACA3" w14:textId="77777777" w:rsidTr="007E4042">
        <w:trPr>
          <w:trHeight w:val="227"/>
        </w:trPr>
        <w:tc>
          <w:tcPr>
            <w:tcW w:w="3402" w:type="dxa"/>
            <w:vAlign w:val="center"/>
          </w:tcPr>
          <w:p w14:paraId="65AA5007" w14:textId="12633315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091D91">
              <w:rPr>
                <w:rFonts w:ascii="Times New Roman" w:hAnsi="Times New Roman" w:cs="Times New Roman"/>
              </w:rPr>
              <w:t>ea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1D91">
              <w:rPr>
                <w:rFonts w:ascii="Times New Roman" w:hAnsi="Times New Roman" w:cs="Times New Roman"/>
              </w:rPr>
              <w:t>dir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876E0">
              <w:rPr>
                <w:rFonts w:ascii="Times New Roman" w:hAnsi="Times New Roman" w:cs="Times New Roman"/>
              </w:rPr>
              <w:t>–P</w:t>
            </w:r>
            <w:r w:rsidRPr="00091D91">
              <w:rPr>
                <w:rFonts w:ascii="Times New Roman" w:hAnsi="Times New Roman" w:cs="Times New Roman"/>
              </w:rPr>
              <w:t>erpendicular</w:t>
            </w:r>
          </w:p>
        </w:tc>
        <w:tc>
          <w:tcPr>
            <w:tcW w:w="1134" w:type="dxa"/>
            <w:vAlign w:val="center"/>
          </w:tcPr>
          <w:p w14:paraId="51CD1A46" w14:textId="087A72FE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475C154" w14:textId="5C9A3A1C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4867B72" w14:textId="23B43B16" w:rsidR="00091D91" w:rsidRPr="00091D91" w:rsidRDefault="00091D91" w:rsidP="004876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1D91">
              <w:rPr>
                <w:rFonts w:ascii="Times New Roman" w:hAnsi="Times New Roman" w:cs="Times New Roman"/>
              </w:rPr>
              <w:t>0</w:t>
            </w:r>
          </w:p>
        </w:tc>
      </w:tr>
    </w:tbl>
    <w:p w14:paraId="6A561BD5" w14:textId="771E92C4" w:rsidR="00091D91" w:rsidRDefault="00091D91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B5FC12" w14:textId="6C1E880C" w:rsidR="00CC700C" w:rsidRPr="002124AA" w:rsidRDefault="00CC700C" w:rsidP="005704DE">
      <w:pPr>
        <w:suppressAutoHyphens w:val="0"/>
        <w:spacing w:after="160" w:line="259" w:lineRule="auto"/>
        <w:rPr>
          <w:rFonts w:ascii="Times New Roman" w:hAnsi="Times New Roman" w:cs="Times New Roman"/>
        </w:rPr>
      </w:pPr>
      <w:r w:rsidRPr="002124A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704DE">
        <w:rPr>
          <w:rFonts w:ascii="Times New Roman" w:hAnsi="Times New Roman" w:cs="Times New Roman"/>
          <w:b/>
          <w:bCs/>
        </w:rPr>
        <w:t>3</w:t>
      </w:r>
      <w:r w:rsidR="00FF4DDD" w:rsidRPr="002124AA">
        <w:rPr>
          <w:rFonts w:ascii="Times New Roman" w:hAnsi="Times New Roman" w:cs="Times New Roman"/>
          <w:b/>
          <w:bCs/>
        </w:rPr>
        <w:t xml:space="preserve"> </w:t>
      </w:r>
      <w:r w:rsidR="00FF4DDD" w:rsidRPr="002124AA">
        <w:rPr>
          <w:rFonts w:ascii="Times New Roman" w:hAnsi="Times New Roman" w:cs="Times New Roman"/>
        </w:rPr>
        <w:t xml:space="preserve">Chi-square test </w:t>
      </w:r>
      <w:r w:rsidR="007D049B">
        <w:rPr>
          <w:rFonts w:ascii="Times New Roman" w:hAnsi="Times New Roman" w:cs="Times New Roman"/>
        </w:rPr>
        <w:t>of proportions for</w:t>
      </w:r>
      <w:r w:rsidR="00FF4DDD" w:rsidRPr="002124AA">
        <w:rPr>
          <w:rFonts w:ascii="Times New Roman" w:hAnsi="Times New Roman" w:cs="Times New Roman"/>
        </w:rPr>
        <w:t xml:space="preserve"> </w:t>
      </w:r>
      <w:r w:rsidR="007D049B">
        <w:rPr>
          <w:rFonts w:ascii="Times New Roman" w:hAnsi="Times New Roman" w:cs="Times New Roman"/>
        </w:rPr>
        <w:t xml:space="preserve">changes in </w:t>
      </w:r>
      <w:r w:rsidR="00FF4DDD" w:rsidRPr="002124AA">
        <w:rPr>
          <w:rFonts w:ascii="Times New Roman" w:hAnsi="Times New Roman" w:cs="Times New Roman"/>
        </w:rPr>
        <w:t>head direction</w:t>
      </w:r>
      <w:r w:rsidR="007D049B" w:rsidRPr="002124AA">
        <w:rPr>
          <w:rFonts w:ascii="Times New Roman" w:hAnsi="Times New Roman" w:cs="Times New Roman"/>
        </w:rPr>
        <w:t xml:space="preserve"> between diel phases</w:t>
      </w:r>
      <w:r w:rsidR="007D049B">
        <w:rPr>
          <w:rFonts w:ascii="Times New Roman" w:hAnsi="Times New Roman" w:cs="Times New Roman"/>
        </w:rPr>
        <w:t xml:space="preserve">. For </w:t>
      </w:r>
      <w:r w:rsidR="00EE0CE4">
        <w:rPr>
          <w:rFonts w:ascii="Times New Roman" w:hAnsi="Times New Roman" w:cs="Times New Roman"/>
        </w:rPr>
        <w:t>semi-arboreal and arboreal lizards</w:t>
      </w:r>
      <w:r w:rsidR="00FF4DDD" w:rsidRPr="002124AA">
        <w:rPr>
          <w:rFonts w:ascii="Times New Roman" w:hAnsi="Times New Roman" w:cs="Times New Roman"/>
        </w:rPr>
        <w:t xml:space="preserve"> </w:t>
      </w:r>
      <w:r w:rsidR="00EE0CE4">
        <w:rPr>
          <w:rFonts w:ascii="Times New Roman" w:hAnsi="Times New Roman" w:cs="Times New Roman"/>
        </w:rPr>
        <w:t>on plants</w:t>
      </w:r>
      <w:r w:rsidR="007D049B">
        <w:rPr>
          <w:rFonts w:ascii="Times New Roman" w:hAnsi="Times New Roman" w:cs="Times New Roman"/>
        </w:rPr>
        <w:t xml:space="preserve"> head direction was </w:t>
      </w:r>
      <w:r w:rsidR="00697AB0">
        <w:rPr>
          <w:rFonts w:ascii="Times New Roman" w:hAnsi="Times New Roman" w:cs="Times New Roman"/>
        </w:rPr>
        <w:t>categorized</w:t>
      </w:r>
      <w:r w:rsidR="007D049B">
        <w:rPr>
          <w:rFonts w:ascii="Times New Roman" w:hAnsi="Times New Roman" w:cs="Times New Roman"/>
        </w:rPr>
        <w:t xml:space="preserve"> as</w:t>
      </w:r>
      <w:r w:rsidR="00EE0CE4">
        <w:rPr>
          <w:rFonts w:ascii="Times New Roman" w:hAnsi="Times New Roman" w:cs="Times New Roman"/>
        </w:rPr>
        <w:t xml:space="preserve"> </w:t>
      </w:r>
      <w:r w:rsidR="00FF4DDD" w:rsidRPr="002124AA">
        <w:rPr>
          <w:rFonts w:ascii="Times New Roman" w:hAnsi="Times New Roman" w:cs="Times New Roman"/>
        </w:rPr>
        <w:t>‘inwards’, ‘outwards’, ‘perpendicular’</w:t>
      </w:r>
      <w:r w:rsidR="007D049B">
        <w:rPr>
          <w:rFonts w:ascii="Times New Roman" w:hAnsi="Times New Roman" w:cs="Times New Roman"/>
        </w:rPr>
        <w:t>, whereas</w:t>
      </w:r>
      <w:r w:rsidR="00EE0CE4">
        <w:rPr>
          <w:rFonts w:ascii="Times New Roman" w:hAnsi="Times New Roman" w:cs="Times New Roman"/>
        </w:rPr>
        <w:t xml:space="preserve"> </w:t>
      </w:r>
      <w:r w:rsidR="007D049B">
        <w:rPr>
          <w:rFonts w:ascii="Times New Roman" w:hAnsi="Times New Roman" w:cs="Times New Roman"/>
        </w:rPr>
        <w:t>f</w:t>
      </w:r>
      <w:r w:rsidR="00EE0CE4">
        <w:rPr>
          <w:rFonts w:ascii="Times New Roman" w:hAnsi="Times New Roman" w:cs="Times New Roman"/>
        </w:rPr>
        <w:t xml:space="preserve">or </w:t>
      </w:r>
      <w:r w:rsidR="00EE0CE4" w:rsidRPr="005704DE">
        <w:rPr>
          <w:rFonts w:ascii="Times New Roman" w:hAnsi="Times New Roman" w:cs="Times New Roman"/>
          <w:i/>
          <w:iCs/>
        </w:rPr>
        <w:t>Psammophilus dorsalis</w:t>
      </w:r>
      <w:r w:rsidR="00EE0CE4">
        <w:rPr>
          <w:rFonts w:ascii="Times New Roman" w:hAnsi="Times New Roman" w:cs="Times New Roman"/>
        </w:rPr>
        <w:t xml:space="preserve"> </w:t>
      </w:r>
      <w:r w:rsidR="007D049B">
        <w:rPr>
          <w:rFonts w:ascii="Times New Roman" w:hAnsi="Times New Roman" w:cs="Times New Roman"/>
        </w:rPr>
        <w:t>on rocks, it was</w:t>
      </w:r>
      <w:r w:rsidR="00EE0CE4">
        <w:rPr>
          <w:rFonts w:cs="Times New Roman"/>
        </w:rPr>
        <w:t xml:space="preserve"> ‘upward’, ‘angular-upward’, ‘perpendicular’, and ‘downward’.</w:t>
      </w:r>
      <w:r w:rsidR="00FF4DDD" w:rsidRPr="002124AA">
        <w:rPr>
          <w:rFonts w:ascii="Times New Roman" w:hAnsi="Times New Roman" w:cs="Times New Roman"/>
        </w:rPr>
        <w:t xml:space="preserve"> Statistically significant tests (α = 0.05) in bold</w:t>
      </w:r>
      <w:r w:rsidR="007C19D7">
        <w:rPr>
          <w:rFonts w:ascii="Times New Roman" w:hAnsi="Times New Roman" w:cs="Times New Roman"/>
        </w:rPr>
        <w:t>.</w:t>
      </w:r>
    </w:p>
    <w:p w14:paraId="6F4BFA7C" w14:textId="77777777" w:rsidR="00CC700C" w:rsidRPr="002124AA" w:rsidRDefault="00CC700C" w:rsidP="00CC700C">
      <w:pPr>
        <w:rPr>
          <w:rFonts w:ascii="Times New Roman" w:hAnsi="Times New Roman" w:cs="Times New Roman"/>
        </w:rPr>
      </w:pPr>
    </w:p>
    <w:tbl>
      <w:tblPr>
        <w:tblW w:w="28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1"/>
        <w:gridCol w:w="884"/>
        <w:gridCol w:w="850"/>
        <w:gridCol w:w="1134"/>
      </w:tblGrid>
      <w:tr w:rsidR="00FF4DDD" w:rsidRPr="002124AA" w14:paraId="2CD790AF" w14:textId="77777777" w:rsidTr="00864BCC">
        <w:trPr>
          <w:trHeight w:val="340"/>
        </w:trPr>
        <w:tc>
          <w:tcPr>
            <w:tcW w:w="2231" w:type="dxa"/>
            <w:vAlign w:val="center"/>
          </w:tcPr>
          <w:p w14:paraId="6B0AE02A" w14:textId="7D0A9B95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84" w:type="dxa"/>
            <w:vAlign w:val="center"/>
          </w:tcPr>
          <w:p w14:paraId="1B46ABD6" w14:textId="77777777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χ</w:t>
            </w:r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013AFEE6" w14:textId="77777777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vAlign w:val="center"/>
          </w:tcPr>
          <w:p w14:paraId="4F515BFA" w14:textId="77777777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FF4DDD" w:rsidRPr="002124AA" w14:paraId="6DBBD4F2" w14:textId="77777777" w:rsidTr="00864BCC">
        <w:trPr>
          <w:trHeight w:val="340"/>
        </w:trPr>
        <w:tc>
          <w:tcPr>
            <w:tcW w:w="2231" w:type="dxa"/>
            <w:vAlign w:val="center"/>
          </w:tcPr>
          <w:p w14:paraId="64D6619D" w14:textId="77777777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mallayana</w:t>
            </w:r>
            <w:proofErr w:type="spellEnd"/>
          </w:p>
        </w:tc>
        <w:tc>
          <w:tcPr>
            <w:tcW w:w="884" w:type="dxa"/>
            <w:vAlign w:val="center"/>
          </w:tcPr>
          <w:p w14:paraId="0F6BAE49" w14:textId="5959E685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850" w:type="dxa"/>
            <w:vAlign w:val="center"/>
          </w:tcPr>
          <w:p w14:paraId="3109EFBA" w14:textId="69458FE3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53E77CD" w14:textId="1DED813A" w:rsidR="00FF4DDD" w:rsidRPr="002124AA" w:rsidRDefault="00FF4DDD" w:rsidP="009422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FF4DDD" w:rsidRPr="002124AA" w14:paraId="4E8503BB" w14:textId="77777777" w:rsidTr="00864BCC">
        <w:trPr>
          <w:trHeight w:val="340"/>
        </w:trPr>
        <w:tc>
          <w:tcPr>
            <w:tcW w:w="2231" w:type="dxa"/>
            <w:vAlign w:val="center"/>
          </w:tcPr>
          <w:p w14:paraId="59E52EF0" w14:textId="77777777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124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rsfieldii</w:t>
            </w:r>
            <w:proofErr w:type="spellEnd"/>
          </w:p>
        </w:tc>
        <w:tc>
          <w:tcPr>
            <w:tcW w:w="884" w:type="dxa"/>
            <w:vAlign w:val="center"/>
          </w:tcPr>
          <w:p w14:paraId="4846A419" w14:textId="72E44632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850" w:type="dxa"/>
            <w:vAlign w:val="center"/>
          </w:tcPr>
          <w:p w14:paraId="59123709" w14:textId="54BEF14B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AD639F3" w14:textId="37FFD1A6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FF4DDD" w:rsidRPr="002124AA" w14:paraId="191EB0B9" w14:textId="77777777" w:rsidTr="00864BCC">
        <w:trPr>
          <w:trHeight w:val="340"/>
        </w:trPr>
        <w:tc>
          <w:tcPr>
            <w:tcW w:w="2231" w:type="dxa"/>
            <w:vAlign w:val="center"/>
          </w:tcPr>
          <w:p w14:paraId="5FECEA08" w14:textId="77777777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</w:t>
            </w: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rsicolor</w:t>
            </w:r>
          </w:p>
        </w:tc>
        <w:tc>
          <w:tcPr>
            <w:tcW w:w="884" w:type="dxa"/>
            <w:vAlign w:val="center"/>
          </w:tcPr>
          <w:p w14:paraId="1EDB3197" w14:textId="062EDE8E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960EF"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960EF"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5A0A2AEC" w14:textId="6DD86DAC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31D7AFF" w14:textId="3805FF13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F4DDD" w:rsidRPr="002124AA" w14:paraId="52F62794" w14:textId="77777777" w:rsidTr="00864BCC">
        <w:trPr>
          <w:trHeight w:val="340"/>
        </w:trPr>
        <w:tc>
          <w:tcPr>
            <w:tcW w:w="2231" w:type="dxa"/>
            <w:vAlign w:val="center"/>
          </w:tcPr>
          <w:p w14:paraId="496E6D51" w14:textId="77777777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</w:t>
            </w: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124A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ouxii</w:t>
            </w:r>
            <w:proofErr w:type="spellEnd"/>
          </w:p>
        </w:tc>
        <w:tc>
          <w:tcPr>
            <w:tcW w:w="884" w:type="dxa"/>
            <w:vAlign w:val="center"/>
          </w:tcPr>
          <w:p w14:paraId="2C649A8A" w14:textId="00B29AC9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57</w:t>
            </w:r>
          </w:p>
        </w:tc>
        <w:tc>
          <w:tcPr>
            <w:tcW w:w="850" w:type="dxa"/>
            <w:vAlign w:val="center"/>
          </w:tcPr>
          <w:p w14:paraId="2A895901" w14:textId="3FD15EAD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2285008" w14:textId="77777777" w:rsidR="00FF4DDD" w:rsidRPr="002124AA" w:rsidRDefault="00FF4DDD" w:rsidP="00FF4D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24A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E0CE4" w:rsidRPr="00205E17" w14:paraId="7A520F83" w14:textId="77777777" w:rsidTr="00864BCC">
        <w:trPr>
          <w:trHeight w:val="340"/>
        </w:trPr>
        <w:tc>
          <w:tcPr>
            <w:tcW w:w="2231" w:type="dxa"/>
            <w:vAlign w:val="center"/>
          </w:tcPr>
          <w:p w14:paraId="4C114DCB" w14:textId="03F9D959" w:rsidR="00EE0CE4" w:rsidRPr="00F1716B" w:rsidRDefault="00EE0CE4" w:rsidP="00FF4DD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1716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. dorsalis</w:t>
            </w:r>
          </w:p>
        </w:tc>
        <w:tc>
          <w:tcPr>
            <w:tcW w:w="884" w:type="dxa"/>
            <w:vAlign w:val="center"/>
          </w:tcPr>
          <w:p w14:paraId="4EE24E78" w14:textId="3B907BDF" w:rsidR="00EE0CE4" w:rsidRPr="00F1716B" w:rsidRDefault="00205E17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1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50" w:type="dxa"/>
            <w:vAlign w:val="center"/>
          </w:tcPr>
          <w:p w14:paraId="5AE936BF" w14:textId="6B2B6869" w:rsidR="00EE0CE4" w:rsidRPr="00F1716B" w:rsidRDefault="00EE0CE4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1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3FE61F78" w14:textId="2FAC9207" w:rsidR="00EE0CE4" w:rsidRPr="00F1716B" w:rsidRDefault="00205E17" w:rsidP="00FF4D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1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4</w:t>
            </w:r>
          </w:p>
        </w:tc>
      </w:tr>
    </w:tbl>
    <w:p w14:paraId="25E11442" w14:textId="77777777" w:rsidR="00CC700C" w:rsidRPr="002124AA" w:rsidRDefault="00CC700C" w:rsidP="00CC700C">
      <w:pPr>
        <w:rPr>
          <w:rFonts w:ascii="Times New Roman" w:hAnsi="Times New Roman" w:cs="Times New Roman"/>
        </w:rPr>
      </w:pPr>
    </w:p>
    <w:p w14:paraId="590F0F2D" w14:textId="77777777" w:rsidR="00CC700C" w:rsidRPr="002124AA" w:rsidRDefault="00CC700C" w:rsidP="00CC700C">
      <w:pPr>
        <w:rPr>
          <w:rFonts w:ascii="Times New Roman" w:hAnsi="Times New Roman" w:cs="Times New Roman"/>
        </w:rPr>
      </w:pPr>
    </w:p>
    <w:p w14:paraId="23561580" w14:textId="4B1DAAC4" w:rsidR="00E908F2" w:rsidRDefault="00E908F2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CB63D9" w14:textId="553CD538" w:rsidR="004D73A4" w:rsidRDefault="004D73A4" w:rsidP="004D73A4">
      <w:pPr>
        <w:rPr>
          <w:rFonts w:ascii="Times New Roman" w:hAnsi="Times New Roman" w:cs="Times New Roman"/>
          <w:b/>
          <w:bCs/>
        </w:rPr>
      </w:pPr>
      <w:r w:rsidRPr="004D73A4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326710A" wp14:editId="345B100A">
            <wp:extent cx="5731510" cy="6495415"/>
            <wp:effectExtent l="0" t="0" r="2540" b="635"/>
            <wp:docPr id="2800071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9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E2502" w14:textId="77777777" w:rsidR="00F30670" w:rsidRDefault="00F30670" w:rsidP="00F30670">
      <w:pPr>
        <w:rPr>
          <w:rFonts w:cs="Times New Roman" w:hint="eastAsia"/>
        </w:rPr>
      </w:pPr>
      <w:r w:rsidRPr="0064381B">
        <w:rPr>
          <w:rFonts w:cs="Times New Roman"/>
          <w:b/>
          <w:bCs/>
        </w:rPr>
        <w:t>Fig. 1</w:t>
      </w:r>
      <w:r w:rsidRPr="0064381B">
        <w:rPr>
          <w:rFonts w:cs="Times New Roman"/>
        </w:rPr>
        <w:t xml:space="preserve"> Use of substrate types and perch types by </w:t>
      </w:r>
      <w:r>
        <w:rPr>
          <w:rFonts w:cs="Times New Roman"/>
        </w:rPr>
        <w:t>arboreal (</w:t>
      </w:r>
      <w:r w:rsidRPr="0062579D">
        <w:rPr>
          <w:rFonts w:cs="Times New Roman"/>
          <w:i/>
          <w:iCs/>
        </w:rPr>
        <w:t xml:space="preserve">Salea </w:t>
      </w:r>
      <w:proofErr w:type="spellStart"/>
      <w:r w:rsidRPr="0062579D">
        <w:rPr>
          <w:rFonts w:cs="Times New Roman"/>
          <w:i/>
          <w:iCs/>
        </w:rPr>
        <w:t>anamallayana</w:t>
      </w:r>
      <w:proofErr w:type="spellEnd"/>
      <w:r>
        <w:rPr>
          <w:rFonts w:cs="Times New Roman"/>
        </w:rPr>
        <w:t xml:space="preserve">, </w:t>
      </w:r>
      <w:r w:rsidRPr="0062579D">
        <w:rPr>
          <w:rFonts w:cs="Times New Roman"/>
          <w:i/>
          <w:iCs/>
        </w:rPr>
        <w:t xml:space="preserve">Salea </w:t>
      </w:r>
      <w:proofErr w:type="spellStart"/>
      <w:r w:rsidRPr="0062579D">
        <w:rPr>
          <w:rFonts w:cs="Times New Roman"/>
          <w:i/>
          <w:iCs/>
        </w:rPr>
        <w:t>horsfieldii</w:t>
      </w:r>
      <w:proofErr w:type="spellEnd"/>
      <w:r>
        <w:rPr>
          <w:rFonts w:cs="Times New Roman"/>
        </w:rPr>
        <w:t>) and semi-arboreal (</w:t>
      </w:r>
      <w:r w:rsidRPr="00917C1C">
        <w:rPr>
          <w:rFonts w:cs="Times New Roman"/>
          <w:i/>
          <w:iCs/>
        </w:rPr>
        <w:t>Calotes versicolor</w:t>
      </w:r>
      <w:r>
        <w:rPr>
          <w:rFonts w:cs="Times New Roman"/>
        </w:rPr>
        <w:t xml:space="preserve">, </w:t>
      </w:r>
      <w:proofErr w:type="spellStart"/>
      <w:r w:rsidRPr="00917C1C">
        <w:rPr>
          <w:rFonts w:cs="Times New Roman"/>
          <w:i/>
          <w:iCs/>
        </w:rPr>
        <w:t>Monilesaurus</w:t>
      </w:r>
      <w:proofErr w:type="spellEnd"/>
      <w:r w:rsidRPr="00917C1C">
        <w:rPr>
          <w:rFonts w:cs="Times New Roman"/>
          <w:i/>
          <w:iCs/>
        </w:rPr>
        <w:t xml:space="preserve"> </w:t>
      </w:r>
      <w:proofErr w:type="spellStart"/>
      <w:r w:rsidRPr="00917C1C">
        <w:rPr>
          <w:rFonts w:cs="Times New Roman"/>
          <w:i/>
          <w:iCs/>
        </w:rPr>
        <w:t>rouxii</w:t>
      </w:r>
      <w:proofErr w:type="spellEnd"/>
      <w:r>
        <w:rPr>
          <w:rFonts w:cs="Times New Roman"/>
        </w:rPr>
        <w:t>)</w:t>
      </w:r>
      <w:r w:rsidRPr="0064381B">
        <w:rPr>
          <w:rFonts w:cs="Times New Roman"/>
        </w:rPr>
        <w:t xml:space="preserve"> Agamid lizards during active (plots on left) and sleep phases (plots on right). Substrate types within each phase sum to 100% and perch types within each substrate type</w:t>
      </w:r>
      <w:r>
        <w:rPr>
          <w:rFonts w:cs="Times New Roman"/>
        </w:rPr>
        <w:t xml:space="preserve"> </w:t>
      </w:r>
      <w:r w:rsidRPr="0064381B">
        <w:rPr>
          <w:rFonts w:cs="Times New Roman"/>
        </w:rPr>
        <w:t xml:space="preserve">sum to 100%. </w:t>
      </w:r>
    </w:p>
    <w:p w14:paraId="2A63E2E9" w14:textId="77777777" w:rsidR="004D73A4" w:rsidRDefault="004D73A4" w:rsidP="004D73A4">
      <w:pPr>
        <w:rPr>
          <w:rFonts w:cs="Times New Roman" w:hint="eastAsia"/>
          <w:b/>
          <w:bCs/>
        </w:rPr>
      </w:pPr>
    </w:p>
    <w:p w14:paraId="34FAE230" w14:textId="77777777" w:rsidR="004D73A4" w:rsidRDefault="004D73A4" w:rsidP="004D73A4">
      <w:pPr>
        <w:rPr>
          <w:rFonts w:cs="Times New Roman" w:hint="eastAsia"/>
          <w:b/>
          <w:bCs/>
        </w:rPr>
      </w:pPr>
    </w:p>
    <w:p w14:paraId="59CE725D" w14:textId="77777777" w:rsidR="004D73A4" w:rsidRDefault="004D73A4">
      <w:pPr>
        <w:suppressAutoHyphens w:val="0"/>
        <w:spacing w:after="160" w:line="259" w:lineRule="auto"/>
        <w:rPr>
          <w:rFonts w:cs="Times New Roman" w:hint="eastAsia"/>
          <w:b/>
          <w:bCs/>
        </w:rPr>
      </w:pPr>
      <w:r>
        <w:rPr>
          <w:rFonts w:cs="Times New Roman" w:hint="eastAsia"/>
          <w:b/>
          <w:bCs/>
        </w:rPr>
        <w:br w:type="page"/>
      </w:r>
    </w:p>
    <w:p w14:paraId="10323DFA" w14:textId="77777777" w:rsidR="00F30670" w:rsidRDefault="00F30670" w:rsidP="004D73A4">
      <w:pPr>
        <w:rPr>
          <w:rFonts w:ascii="Times New Roman" w:hAnsi="Times New Roman" w:cs="Times New Roman"/>
          <w:b/>
          <w:bCs/>
        </w:rPr>
      </w:pPr>
    </w:p>
    <w:p w14:paraId="0112956C" w14:textId="1D02D1AB" w:rsidR="004D73A4" w:rsidRPr="004D73A4" w:rsidRDefault="004D73A4" w:rsidP="004D73A4">
      <w:pPr>
        <w:rPr>
          <w:rFonts w:ascii="Times New Roman" w:hAnsi="Times New Roman" w:cs="Times New Roman"/>
          <w:b/>
          <w:bCs/>
        </w:rPr>
      </w:pPr>
      <w:r w:rsidRPr="004D73A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F466A4" wp14:editId="29301324">
            <wp:extent cx="5731510" cy="6495415"/>
            <wp:effectExtent l="0" t="0" r="2540" b="635"/>
            <wp:docPr id="20477523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9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063C7" w14:textId="77777777" w:rsidR="00F30670" w:rsidRDefault="00F30670" w:rsidP="00F30670">
      <w:pPr>
        <w:rPr>
          <w:rFonts w:cs="Times New Roman" w:hint="eastAsia"/>
        </w:rPr>
      </w:pPr>
      <w:r w:rsidRPr="0064381B">
        <w:rPr>
          <w:rFonts w:cs="Times New Roman"/>
          <w:b/>
          <w:bCs/>
        </w:rPr>
        <w:t xml:space="preserve">Fig. </w:t>
      </w:r>
      <w:r>
        <w:rPr>
          <w:rFonts w:cs="Times New Roman"/>
          <w:b/>
          <w:bCs/>
        </w:rPr>
        <w:t>2</w:t>
      </w:r>
      <w:r w:rsidRPr="0064381B">
        <w:rPr>
          <w:rFonts w:cs="Times New Roman"/>
        </w:rPr>
        <w:t xml:space="preserve"> Use of substrate types and perch types by </w:t>
      </w:r>
      <w:r>
        <w:rPr>
          <w:rFonts w:cs="Times New Roman"/>
        </w:rPr>
        <w:t>rupiculous (</w:t>
      </w:r>
      <w:proofErr w:type="spellStart"/>
      <w:r>
        <w:rPr>
          <w:rFonts w:cs="Times New Roman"/>
          <w:i/>
          <w:iCs/>
        </w:rPr>
        <w:t>Psammophilus</w:t>
      </w:r>
      <w:proofErr w:type="spellEnd"/>
      <w:r>
        <w:rPr>
          <w:rFonts w:cs="Times New Roman"/>
          <w:i/>
          <w:iCs/>
        </w:rPr>
        <w:t xml:space="preserve"> dorsalis</w:t>
      </w:r>
      <w:r w:rsidRPr="00BC2F6B">
        <w:rPr>
          <w:rFonts w:cs="Times New Roman"/>
        </w:rPr>
        <w:t>)</w:t>
      </w:r>
      <w:r>
        <w:rPr>
          <w:rFonts w:cs="Times New Roman"/>
        </w:rPr>
        <w:t xml:space="preserve"> and ground-dwelling</w:t>
      </w:r>
      <w:r w:rsidRPr="0064381B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62579D">
        <w:rPr>
          <w:rFonts w:cs="Times New Roman"/>
          <w:i/>
          <w:iCs/>
        </w:rPr>
        <w:t>Sarada superba</w:t>
      </w:r>
      <w:r>
        <w:rPr>
          <w:rFonts w:cs="Times New Roman"/>
        </w:rPr>
        <w:t xml:space="preserve">, </w:t>
      </w:r>
      <w:proofErr w:type="spellStart"/>
      <w:r w:rsidRPr="0062579D">
        <w:rPr>
          <w:rFonts w:cs="Times New Roman"/>
          <w:i/>
          <w:iCs/>
        </w:rPr>
        <w:t>Sitana</w:t>
      </w:r>
      <w:proofErr w:type="spellEnd"/>
      <w:r w:rsidRPr="0062579D">
        <w:rPr>
          <w:rFonts w:cs="Times New Roman"/>
          <w:i/>
          <w:iCs/>
        </w:rPr>
        <w:t xml:space="preserve"> </w:t>
      </w:r>
      <w:proofErr w:type="spellStart"/>
      <w:r w:rsidRPr="0062579D">
        <w:rPr>
          <w:rFonts w:cs="Times New Roman"/>
          <w:i/>
          <w:iCs/>
        </w:rPr>
        <w:t>marudhamneydhal</w:t>
      </w:r>
      <w:proofErr w:type="spellEnd"/>
      <w:r>
        <w:rPr>
          <w:rFonts w:cs="Times New Roman"/>
        </w:rPr>
        <w:t xml:space="preserve">, </w:t>
      </w:r>
      <w:proofErr w:type="spellStart"/>
      <w:r w:rsidRPr="0062579D">
        <w:rPr>
          <w:rFonts w:cs="Times New Roman"/>
          <w:i/>
          <w:iCs/>
        </w:rPr>
        <w:t>Sitana</w:t>
      </w:r>
      <w:proofErr w:type="spellEnd"/>
      <w:r w:rsidRPr="0062579D">
        <w:rPr>
          <w:rFonts w:cs="Times New Roman"/>
          <w:i/>
          <w:iCs/>
        </w:rPr>
        <w:t xml:space="preserve"> </w:t>
      </w:r>
      <w:proofErr w:type="spellStart"/>
      <w:r w:rsidRPr="0062579D">
        <w:rPr>
          <w:rFonts w:cs="Times New Roman"/>
          <w:i/>
          <w:iCs/>
        </w:rPr>
        <w:t>visiri</w:t>
      </w:r>
      <w:proofErr w:type="spellEnd"/>
      <w:r>
        <w:rPr>
          <w:rFonts w:cs="Times New Roman"/>
        </w:rPr>
        <w:t xml:space="preserve">) </w:t>
      </w:r>
      <w:r w:rsidRPr="0064381B">
        <w:rPr>
          <w:rFonts w:cs="Times New Roman"/>
        </w:rPr>
        <w:t>Agamid lizards during active (plots on left) and sleep phases (plots on right). Substrate types within each phase sum to 100% and perch types within each substrate type</w:t>
      </w:r>
      <w:r>
        <w:rPr>
          <w:rFonts w:cs="Times New Roman"/>
        </w:rPr>
        <w:t xml:space="preserve"> </w:t>
      </w:r>
      <w:r w:rsidRPr="0064381B">
        <w:rPr>
          <w:rFonts w:cs="Times New Roman"/>
        </w:rPr>
        <w:t xml:space="preserve">sum to 100%. </w:t>
      </w:r>
    </w:p>
    <w:p w14:paraId="4C2D1079" w14:textId="77777777" w:rsidR="00CC700C" w:rsidRPr="002124AA" w:rsidRDefault="00CC700C">
      <w:pPr>
        <w:rPr>
          <w:rFonts w:ascii="Times New Roman" w:hAnsi="Times New Roman" w:cs="Times New Roman"/>
          <w:b/>
          <w:bCs/>
        </w:rPr>
      </w:pPr>
    </w:p>
    <w:sectPr w:rsidR="00CC700C" w:rsidRPr="00212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D2AA9"/>
    <w:multiLevelType w:val="hybridMultilevel"/>
    <w:tmpl w:val="3C84FFE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467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827"/>
    <w:rsid w:val="00014114"/>
    <w:rsid w:val="0001788E"/>
    <w:rsid w:val="00033F72"/>
    <w:rsid w:val="0005727C"/>
    <w:rsid w:val="00065927"/>
    <w:rsid w:val="00067B1D"/>
    <w:rsid w:val="00091D91"/>
    <w:rsid w:val="0009271E"/>
    <w:rsid w:val="000D0EB3"/>
    <w:rsid w:val="000F4E97"/>
    <w:rsid w:val="00106994"/>
    <w:rsid w:val="00123DDB"/>
    <w:rsid w:val="001363D5"/>
    <w:rsid w:val="00175827"/>
    <w:rsid w:val="00187134"/>
    <w:rsid w:val="00192C80"/>
    <w:rsid w:val="0019750D"/>
    <w:rsid w:val="001A10F8"/>
    <w:rsid w:val="001A44D0"/>
    <w:rsid w:val="001A559A"/>
    <w:rsid w:val="001F5061"/>
    <w:rsid w:val="00205E17"/>
    <w:rsid w:val="002070DD"/>
    <w:rsid w:val="002124AA"/>
    <w:rsid w:val="00223DB7"/>
    <w:rsid w:val="0026776F"/>
    <w:rsid w:val="00276C25"/>
    <w:rsid w:val="0029573A"/>
    <w:rsid w:val="002B415C"/>
    <w:rsid w:val="00306310"/>
    <w:rsid w:val="00310117"/>
    <w:rsid w:val="00321F63"/>
    <w:rsid w:val="00373A19"/>
    <w:rsid w:val="00384DDA"/>
    <w:rsid w:val="003960EF"/>
    <w:rsid w:val="003A0D23"/>
    <w:rsid w:val="003B30E2"/>
    <w:rsid w:val="003E373A"/>
    <w:rsid w:val="003F1FAC"/>
    <w:rsid w:val="004138E3"/>
    <w:rsid w:val="00435186"/>
    <w:rsid w:val="0047257E"/>
    <w:rsid w:val="00472AEC"/>
    <w:rsid w:val="004876E0"/>
    <w:rsid w:val="004C01FD"/>
    <w:rsid w:val="004D2FB7"/>
    <w:rsid w:val="004D73A4"/>
    <w:rsid w:val="004E4091"/>
    <w:rsid w:val="00513E8F"/>
    <w:rsid w:val="00521AFD"/>
    <w:rsid w:val="00546915"/>
    <w:rsid w:val="005704DE"/>
    <w:rsid w:val="00591A90"/>
    <w:rsid w:val="005C4F4E"/>
    <w:rsid w:val="005D6ECE"/>
    <w:rsid w:val="005E639C"/>
    <w:rsid w:val="005F174F"/>
    <w:rsid w:val="00623EF5"/>
    <w:rsid w:val="0062579D"/>
    <w:rsid w:val="0064381B"/>
    <w:rsid w:val="006556A6"/>
    <w:rsid w:val="00671C5B"/>
    <w:rsid w:val="006761AC"/>
    <w:rsid w:val="006820E8"/>
    <w:rsid w:val="0069245D"/>
    <w:rsid w:val="00693640"/>
    <w:rsid w:val="00697AB0"/>
    <w:rsid w:val="006A353E"/>
    <w:rsid w:val="006B7828"/>
    <w:rsid w:val="006E335E"/>
    <w:rsid w:val="00702D0F"/>
    <w:rsid w:val="00712DDA"/>
    <w:rsid w:val="007245A3"/>
    <w:rsid w:val="00761232"/>
    <w:rsid w:val="0077162F"/>
    <w:rsid w:val="007A411D"/>
    <w:rsid w:val="007C19D7"/>
    <w:rsid w:val="007D049B"/>
    <w:rsid w:val="007E4042"/>
    <w:rsid w:val="00864BCC"/>
    <w:rsid w:val="008909F3"/>
    <w:rsid w:val="00892107"/>
    <w:rsid w:val="008B06BF"/>
    <w:rsid w:val="008E2975"/>
    <w:rsid w:val="008E4DD9"/>
    <w:rsid w:val="00917C1C"/>
    <w:rsid w:val="00937F79"/>
    <w:rsid w:val="00943E83"/>
    <w:rsid w:val="00944020"/>
    <w:rsid w:val="00947379"/>
    <w:rsid w:val="0096297C"/>
    <w:rsid w:val="00973586"/>
    <w:rsid w:val="009B4DE7"/>
    <w:rsid w:val="009B7061"/>
    <w:rsid w:val="00A044CE"/>
    <w:rsid w:val="00A41446"/>
    <w:rsid w:val="00A46460"/>
    <w:rsid w:val="00A85A6B"/>
    <w:rsid w:val="00AC1937"/>
    <w:rsid w:val="00AC274C"/>
    <w:rsid w:val="00AC5DB1"/>
    <w:rsid w:val="00AD0076"/>
    <w:rsid w:val="00AF0778"/>
    <w:rsid w:val="00AF5ACA"/>
    <w:rsid w:val="00B00C5E"/>
    <w:rsid w:val="00B01138"/>
    <w:rsid w:val="00B10030"/>
    <w:rsid w:val="00B17832"/>
    <w:rsid w:val="00B40908"/>
    <w:rsid w:val="00B8462E"/>
    <w:rsid w:val="00B9428E"/>
    <w:rsid w:val="00BB0ECF"/>
    <w:rsid w:val="00BB1837"/>
    <w:rsid w:val="00BC2F6B"/>
    <w:rsid w:val="00BC5ED5"/>
    <w:rsid w:val="00BD45CA"/>
    <w:rsid w:val="00BD4B79"/>
    <w:rsid w:val="00C13793"/>
    <w:rsid w:val="00C25AE5"/>
    <w:rsid w:val="00C410FC"/>
    <w:rsid w:val="00C419D2"/>
    <w:rsid w:val="00C624FA"/>
    <w:rsid w:val="00C66D13"/>
    <w:rsid w:val="00C91D5C"/>
    <w:rsid w:val="00CA4B68"/>
    <w:rsid w:val="00CC700C"/>
    <w:rsid w:val="00CE0775"/>
    <w:rsid w:val="00CF263D"/>
    <w:rsid w:val="00CF26A6"/>
    <w:rsid w:val="00D0199F"/>
    <w:rsid w:val="00D11D74"/>
    <w:rsid w:val="00D523F6"/>
    <w:rsid w:val="00D5724B"/>
    <w:rsid w:val="00D9251F"/>
    <w:rsid w:val="00D97CB0"/>
    <w:rsid w:val="00DA5127"/>
    <w:rsid w:val="00DC4ED5"/>
    <w:rsid w:val="00DE2924"/>
    <w:rsid w:val="00DE7870"/>
    <w:rsid w:val="00DF7DFD"/>
    <w:rsid w:val="00E03388"/>
    <w:rsid w:val="00E74EA6"/>
    <w:rsid w:val="00E908F2"/>
    <w:rsid w:val="00EA03E9"/>
    <w:rsid w:val="00EA5199"/>
    <w:rsid w:val="00EB0C40"/>
    <w:rsid w:val="00EE0CE4"/>
    <w:rsid w:val="00F1187F"/>
    <w:rsid w:val="00F1716B"/>
    <w:rsid w:val="00F26679"/>
    <w:rsid w:val="00F30670"/>
    <w:rsid w:val="00F523A6"/>
    <w:rsid w:val="00FA5C1E"/>
    <w:rsid w:val="00FC307B"/>
    <w:rsid w:val="00FC38AD"/>
    <w:rsid w:val="00FF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F721"/>
  <w15:chartTrackingRefBased/>
  <w15:docId w15:val="{7737494F-1B47-4339-A6FE-2CD194A4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E97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8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8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8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8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8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8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8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82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8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82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82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82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82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82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82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82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758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82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8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82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758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82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758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8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8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82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758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F4E97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BodyText"/>
    <w:link w:val="CommentTextChar"/>
    <w:rsid w:val="007245A3"/>
    <w:pPr>
      <w:spacing w:after="140" w:line="276" w:lineRule="auto"/>
      <w:ind w:left="2268"/>
    </w:pPr>
    <w:rPr>
      <w:rFonts w:cs="Lucida Sans"/>
      <w:szCs w:val="24"/>
    </w:rPr>
  </w:style>
  <w:style w:type="character" w:customStyle="1" w:styleId="CommentTextChar">
    <w:name w:val="Comment Text Char"/>
    <w:basedOn w:val="DefaultParagraphFont"/>
    <w:link w:val="CommentText"/>
    <w:rsid w:val="007245A3"/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45A3"/>
    <w:rPr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7245A3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245A3"/>
    <w:rPr>
      <w:rFonts w:ascii="Liberation Serif" w:eastAsia="NSimSun" w:hAnsi="Liberation Serif" w:cs="Mangal"/>
      <w:sz w:val="24"/>
      <w:szCs w:val="21"/>
      <w:lang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5A3"/>
    <w:pPr>
      <w:spacing w:after="0" w:line="240" w:lineRule="auto"/>
      <w:ind w:left="0"/>
    </w:pPr>
    <w:rPr>
      <w:rFonts w:cs="Mangal"/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5A3"/>
    <w:rPr>
      <w:rFonts w:ascii="Liberation Serif" w:eastAsia="NSimSun" w:hAnsi="Liberation Serif" w:cs="Mangal"/>
      <w:b/>
      <w:bCs/>
      <w:sz w:val="20"/>
      <w:szCs w:val="18"/>
      <w:lang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6761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1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373A"/>
    <w:pPr>
      <w:spacing w:after="0" w:line="240" w:lineRule="auto"/>
    </w:pPr>
    <w:rPr>
      <w:rFonts w:ascii="Liberation Serif" w:eastAsia="NSimSun" w:hAnsi="Liberation Serif" w:cs="Mangal"/>
      <w:sz w:val="24"/>
      <w:szCs w:val="21"/>
      <w:lang w:eastAsia="zh-CN" w:bidi="hi-IN"/>
      <w14:ligatures w14:val="none"/>
    </w:rPr>
  </w:style>
  <w:style w:type="paragraph" w:customStyle="1" w:styleId="TableContents">
    <w:name w:val="Table Contents"/>
    <w:basedOn w:val="Normal"/>
    <w:qFormat/>
    <w:rsid w:val="00A85A6B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3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nitya.mohanty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9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Y Nitya</dc:creator>
  <cp:keywords/>
  <dc:description/>
  <cp:lastModifiedBy>MOHANTY Nitya</cp:lastModifiedBy>
  <cp:revision>44</cp:revision>
  <dcterms:created xsi:type="dcterms:W3CDTF">2025-09-21T10:04:00Z</dcterms:created>
  <dcterms:modified xsi:type="dcterms:W3CDTF">2025-12-22T10:40:00Z</dcterms:modified>
</cp:coreProperties>
</file>